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AE2B8C" w14:textId="152F2F9D" w:rsidR="00D63D94" w:rsidRPr="005F3E5B" w:rsidRDefault="00A37545" w:rsidP="00756C5B">
      <w:pPr>
        <w:adjustRightInd w:val="0"/>
        <w:snapToGrid w:val="0"/>
        <w:spacing w:beforeLines="25" w:before="90" w:afterLines="15" w:after="54"/>
        <w:rPr>
          <w:rFonts w:ascii="Cambria" w:hAnsi="Cambria" w:cs="Times New Roman"/>
          <w:sz w:val="24"/>
          <w:szCs w:val="24"/>
        </w:rPr>
      </w:pPr>
      <w:r w:rsidRPr="00A37545">
        <w:rPr>
          <w:rFonts w:ascii="Cambria" w:hAnsi="Cambria" w:cs="Times New Roman"/>
          <w:sz w:val="24"/>
          <w:szCs w:val="24"/>
        </w:rPr>
        <w:t xml:space="preserve">Multimedia Appendix </w:t>
      </w:r>
      <w:r w:rsidR="00C0667E">
        <w:rPr>
          <w:rFonts w:ascii="Cambria" w:hAnsi="Cambria" w:cs="Times New Roman"/>
          <w:sz w:val="24"/>
          <w:szCs w:val="24"/>
        </w:rPr>
        <w:t>3</w:t>
      </w:r>
      <w:bookmarkStart w:id="0" w:name="_GoBack"/>
      <w:bookmarkEnd w:id="0"/>
      <w:r w:rsidR="007800CA" w:rsidRPr="005F3E5B">
        <w:rPr>
          <w:rFonts w:ascii="Cambria" w:hAnsi="Cambria" w:cs="Times New Roman"/>
          <w:sz w:val="24"/>
          <w:szCs w:val="24"/>
        </w:rPr>
        <w:t>. Acquisition parameters of CT image</w:t>
      </w:r>
      <w:r w:rsidR="00B90913" w:rsidRPr="005F3E5B">
        <w:rPr>
          <w:rFonts w:ascii="Cambria" w:hAnsi="Cambria" w:cs="Times New Roman"/>
          <w:sz w:val="24"/>
          <w:szCs w:val="24"/>
        </w:rPr>
        <w:t>s</w:t>
      </w:r>
    </w:p>
    <w:tbl>
      <w:tblPr>
        <w:tblStyle w:val="1"/>
        <w:tblpPr w:leftFromText="142" w:rightFromText="142" w:vertAnchor="text" w:tblpY="1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168"/>
        <w:gridCol w:w="2689"/>
      </w:tblGrid>
      <w:tr w:rsidR="00836044" w14:paraId="658353DF" w14:textId="77777777" w:rsidTr="00756C5B">
        <w:trPr>
          <w:trHeight w:val="312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C99F29" w14:textId="77777777" w:rsidR="00D63D94" w:rsidRPr="00784D4B" w:rsidRDefault="00D63D94" w:rsidP="0015471C">
            <w:pPr>
              <w:adjustRightInd w:val="0"/>
              <w:snapToGrid w:val="0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EBA0C4" w14:textId="77777777" w:rsidR="00D63D94" w:rsidRPr="00784D4B" w:rsidRDefault="007800CA" w:rsidP="00756C5B">
            <w:pPr>
              <w:adjustRightInd w:val="0"/>
              <w:snapToGrid w:val="0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784D4B">
              <w:rPr>
                <w:rFonts w:ascii="Cambria" w:hAnsi="Cambria" w:cs="Times New Roman"/>
                <w:sz w:val="24"/>
                <w:szCs w:val="24"/>
              </w:rPr>
              <w:t xml:space="preserve">Canon </w:t>
            </w:r>
            <w:proofErr w:type="spellStart"/>
            <w:r w:rsidR="00570F6E">
              <w:rPr>
                <w:rFonts w:ascii="Cambria" w:hAnsi="Cambria" w:cs="Times New Roman"/>
                <w:sz w:val="24"/>
                <w:szCs w:val="24"/>
              </w:rPr>
              <w:t>a</w:t>
            </w:r>
            <w:r w:rsidRPr="00784D4B">
              <w:rPr>
                <w:rFonts w:ascii="Cambria" w:hAnsi="Cambria" w:cs="Times New Roman"/>
                <w:sz w:val="24"/>
                <w:szCs w:val="24"/>
              </w:rPr>
              <w:t>quilion</w:t>
            </w:r>
            <w:proofErr w:type="spellEnd"/>
            <w:r w:rsidRPr="00784D4B">
              <w:rPr>
                <w:rFonts w:ascii="Cambria" w:hAnsi="Cambria" w:cs="Times New Roman"/>
                <w:sz w:val="24"/>
                <w:szCs w:val="24"/>
              </w:rPr>
              <w:t xml:space="preserve"> </w:t>
            </w:r>
            <w:r w:rsidR="00570F6E">
              <w:rPr>
                <w:rFonts w:ascii="Cambria" w:hAnsi="Cambria" w:cs="Times New Roman"/>
                <w:sz w:val="24"/>
                <w:szCs w:val="24"/>
              </w:rPr>
              <w:t>p</w:t>
            </w:r>
            <w:r w:rsidRPr="00784D4B">
              <w:rPr>
                <w:rFonts w:ascii="Cambria" w:hAnsi="Cambria" w:cs="Times New Roman"/>
                <w:sz w:val="24"/>
                <w:szCs w:val="24"/>
              </w:rPr>
              <w:t xml:space="preserve">rime SP </w:t>
            </w:r>
          </w:p>
        </w:tc>
      </w:tr>
      <w:tr w:rsidR="00836044" w14:paraId="73CDF2D2" w14:textId="77777777" w:rsidTr="00756C5B">
        <w:trPr>
          <w:trHeight w:val="312"/>
        </w:trPr>
        <w:tc>
          <w:tcPr>
            <w:tcW w:w="0" w:type="auto"/>
            <w:vAlign w:val="center"/>
          </w:tcPr>
          <w:p w14:paraId="7A357597" w14:textId="77777777" w:rsidR="00D63D94" w:rsidRPr="00784D4B" w:rsidRDefault="007800CA" w:rsidP="0015471C">
            <w:pPr>
              <w:adjustRightInd w:val="0"/>
              <w:snapToGrid w:val="0"/>
              <w:rPr>
                <w:rFonts w:ascii="Cambria" w:hAnsi="Cambria" w:cs="Times New Roman"/>
                <w:sz w:val="24"/>
                <w:szCs w:val="24"/>
              </w:rPr>
            </w:pPr>
            <w:r w:rsidRPr="00784D4B">
              <w:rPr>
                <w:rFonts w:ascii="Cambria" w:hAnsi="Cambria" w:cs="Times New Roman"/>
                <w:sz w:val="24"/>
                <w:szCs w:val="24"/>
              </w:rPr>
              <w:t>Slice thickness, mm</w:t>
            </w:r>
          </w:p>
        </w:tc>
        <w:tc>
          <w:tcPr>
            <w:tcW w:w="0" w:type="auto"/>
            <w:vAlign w:val="center"/>
          </w:tcPr>
          <w:p w14:paraId="6FED0B0D" w14:textId="77777777" w:rsidR="00D63D94" w:rsidRPr="00784D4B" w:rsidRDefault="007800CA" w:rsidP="00756C5B">
            <w:pPr>
              <w:adjustRightInd w:val="0"/>
              <w:snapToGrid w:val="0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784D4B">
              <w:rPr>
                <w:rFonts w:ascii="Cambria" w:hAnsi="Cambria" w:cs="Times New Roman"/>
                <w:sz w:val="24"/>
                <w:szCs w:val="24"/>
              </w:rPr>
              <w:t>4.0</w:t>
            </w:r>
          </w:p>
        </w:tc>
      </w:tr>
      <w:tr w:rsidR="00836044" w14:paraId="1668296D" w14:textId="77777777" w:rsidTr="00756C5B">
        <w:trPr>
          <w:trHeight w:val="312"/>
        </w:trPr>
        <w:tc>
          <w:tcPr>
            <w:tcW w:w="0" w:type="auto"/>
            <w:vAlign w:val="center"/>
          </w:tcPr>
          <w:p w14:paraId="3EE9614B" w14:textId="77777777" w:rsidR="00D63D94" w:rsidRPr="00784D4B" w:rsidRDefault="007800CA" w:rsidP="0015471C">
            <w:pPr>
              <w:adjustRightInd w:val="0"/>
              <w:snapToGrid w:val="0"/>
              <w:rPr>
                <w:rFonts w:ascii="Cambria" w:hAnsi="Cambria" w:cs="Times New Roman"/>
                <w:sz w:val="24"/>
                <w:szCs w:val="24"/>
              </w:rPr>
            </w:pPr>
            <w:r w:rsidRPr="00784D4B">
              <w:rPr>
                <w:rFonts w:ascii="Cambria" w:hAnsi="Cambria" w:cs="Times New Roman"/>
                <w:sz w:val="24"/>
                <w:szCs w:val="24"/>
              </w:rPr>
              <w:t>Axial slice number</w:t>
            </w:r>
          </w:p>
        </w:tc>
        <w:tc>
          <w:tcPr>
            <w:tcW w:w="0" w:type="auto"/>
            <w:vAlign w:val="center"/>
          </w:tcPr>
          <w:p w14:paraId="1A464F98" w14:textId="77777777" w:rsidR="00D63D94" w:rsidRPr="00784D4B" w:rsidRDefault="007800CA" w:rsidP="00756C5B">
            <w:pPr>
              <w:adjustRightInd w:val="0"/>
              <w:snapToGrid w:val="0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784D4B">
              <w:rPr>
                <w:rFonts w:ascii="Cambria" w:hAnsi="Cambria" w:cs="Times New Roman"/>
                <w:sz w:val="24"/>
                <w:szCs w:val="24"/>
              </w:rPr>
              <w:t>14–45</w:t>
            </w:r>
          </w:p>
        </w:tc>
      </w:tr>
      <w:tr w:rsidR="00836044" w14:paraId="6FA15484" w14:textId="77777777" w:rsidTr="00756C5B">
        <w:trPr>
          <w:trHeight w:val="312"/>
        </w:trPr>
        <w:tc>
          <w:tcPr>
            <w:tcW w:w="0" w:type="auto"/>
            <w:vAlign w:val="center"/>
          </w:tcPr>
          <w:p w14:paraId="3509FEB5" w14:textId="77777777" w:rsidR="00D63D94" w:rsidRPr="00784D4B" w:rsidRDefault="007800CA" w:rsidP="0015471C">
            <w:pPr>
              <w:adjustRightInd w:val="0"/>
              <w:snapToGrid w:val="0"/>
              <w:rPr>
                <w:rFonts w:ascii="Cambria" w:hAnsi="Cambria" w:cs="Times New Roman"/>
                <w:sz w:val="24"/>
                <w:szCs w:val="24"/>
              </w:rPr>
            </w:pPr>
            <w:r w:rsidRPr="00784D4B">
              <w:rPr>
                <w:rFonts w:ascii="Cambria" w:hAnsi="Cambria" w:cs="Times New Roman"/>
                <w:sz w:val="24"/>
                <w:szCs w:val="24"/>
              </w:rPr>
              <w:t>Voxel size, mm</w:t>
            </w:r>
          </w:p>
        </w:tc>
        <w:tc>
          <w:tcPr>
            <w:tcW w:w="0" w:type="auto"/>
            <w:vAlign w:val="center"/>
          </w:tcPr>
          <w:p w14:paraId="5B7D43DD" w14:textId="77777777" w:rsidR="00D63D94" w:rsidRPr="00784D4B" w:rsidRDefault="007800CA" w:rsidP="00756C5B">
            <w:pPr>
              <w:adjustRightInd w:val="0"/>
              <w:snapToGrid w:val="0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784D4B">
              <w:rPr>
                <w:rFonts w:ascii="Cambria" w:hAnsi="Cambria" w:cs="Times New Roman"/>
                <w:sz w:val="24"/>
                <w:szCs w:val="24"/>
              </w:rPr>
              <w:t>0.4844</w:t>
            </w:r>
            <w:r w:rsidR="00B90913" w:rsidRPr="00784D4B">
              <w:rPr>
                <w:rFonts w:ascii="Cambria" w:hAnsi="Cambria" w:cs="Times New Roman"/>
                <w:sz w:val="24"/>
                <w:szCs w:val="24"/>
              </w:rPr>
              <w:t xml:space="preserve"> </w:t>
            </w:r>
            <w:r w:rsidRPr="00784D4B">
              <w:rPr>
                <w:rFonts w:ascii="Cambria" w:hAnsi="Cambria" w:cs="Times New Roman"/>
                <w:sz w:val="24"/>
                <w:szCs w:val="24"/>
              </w:rPr>
              <w:t>×</w:t>
            </w:r>
            <w:r w:rsidR="00B90913" w:rsidRPr="00784D4B">
              <w:rPr>
                <w:rFonts w:ascii="Cambria" w:hAnsi="Cambria" w:cs="Times New Roman"/>
                <w:sz w:val="24"/>
                <w:szCs w:val="24"/>
              </w:rPr>
              <w:t xml:space="preserve"> </w:t>
            </w:r>
            <w:r w:rsidRPr="00784D4B">
              <w:rPr>
                <w:rFonts w:ascii="Cambria" w:hAnsi="Cambria" w:cs="Times New Roman"/>
                <w:sz w:val="24"/>
                <w:szCs w:val="24"/>
              </w:rPr>
              <w:t>0.4688</w:t>
            </w:r>
            <w:r w:rsidR="00B90913" w:rsidRPr="00784D4B">
              <w:rPr>
                <w:rFonts w:ascii="Cambria" w:hAnsi="Cambria" w:cs="Times New Roman"/>
                <w:sz w:val="24"/>
                <w:szCs w:val="24"/>
              </w:rPr>
              <w:t xml:space="preserve"> </w:t>
            </w:r>
            <w:r w:rsidRPr="00784D4B">
              <w:rPr>
                <w:rFonts w:ascii="Cambria" w:hAnsi="Cambria" w:cs="Times New Roman"/>
                <w:sz w:val="24"/>
                <w:szCs w:val="24"/>
              </w:rPr>
              <w:t>×</w:t>
            </w:r>
            <w:r w:rsidR="00B90913" w:rsidRPr="00784D4B">
              <w:rPr>
                <w:rFonts w:ascii="Cambria" w:hAnsi="Cambria" w:cs="Times New Roman"/>
                <w:sz w:val="24"/>
                <w:szCs w:val="24"/>
              </w:rPr>
              <w:t xml:space="preserve"> </w:t>
            </w:r>
            <w:r w:rsidRPr="00784D4B">
              <w:rPr>
                <w:rFonts w:ascii="Cambria" w:hAnsi="Cambria" w:cs="Times New Roman"/>
                <w:sz w:val="24"/>
                <w:szCs w:val="24"/>
              </w:rPr>
              <w:t>4.0</w:t>
            </w:r>
          </w:p>
        </w:tc>
      </w:tr>
      <w:tr w:rsidR="00836044" w14:paraId="2F011591" w14:textId="77777777" w:rsidTr="00756C5B">
        <w:trPr>
          <w:trHeight w:val="312"/>
        </w:trPr>
        <w:tc>
          <w:tcPr>
            <w:tcW w:w="0" w:type="auto"/>
            <w:vAlign w:val="center"/>
          </w:tcPr>
          <w:p w14:paraId="1B3446FD" w14:textId="77777777" w:rsidR="00D63D94" w:rsidRPr="00784D4B" w:rsidRDefault="007800CA" w:rsidP="0015471C">
            <w:pPr>
              <w:adjustRightInd w:val="0"/>
              <w:snapToGrid w:val="0"/>
              <w:rPr>
                <w:rFonts w:ascii="Cambria" w:hAnsi="Cambria" w:cs="Times New Roman"/>
                <w:sz w:val="24"/>
                <w:szCs w:val="24"/>
              </w:rPr>
            </w:pPr>
            <w:r w:rsidRPr="00784D4B">
              <w:rPr>
                <w:rFonts w:ascii="Cambria" w:hAnsi="Cambria" w:cs="Times New Roman"/>
                <w:sz w:val="24"/>
                <w:szCs w:val="24"/>
              </w:rPr>
              <w:t>Matrix size</w:t>
            </w:r>
          </w:p>
        </w:tc>
        <w:tc>
          <w:tcPr>
            <w:tcW w:w="0" w:type="auto"/>
            <w:vAlign w:val="center"/>
          </w:tcPr>
          <w:p w14:paraId="3F941547" w14:textId="77777777" w:rsidR="00D63D94" w:rsidRPr="00784D4B" w:rsidRDefault="007800CA" w:rsidP="00756C5B">
            <w:pPr>
              <w:adjustRightInd w:val="0"/>
              <w:snapToGrid w:val="0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784D4B">
              <w:rPr>
                <w:rFonts w:ascii="Cambria" w:hAnsi="Cambria" w:cs="Times New Roman"/>
                <w:sz w:val="24"/>
                <w:szCs w:val="24"/>
              </w:rPr>
              <w:t>512 ×</w:t>
            </w:r>
            <w:r w:rsidR="00B90913" w:rsidRPr="00784D4B">
              <w:rPr>
                <w:rFonts w:ascii="Cambria" w:hAnsi="Cambria" w:cs="Times New Roman"/>
                <w:sz w:val="24"/>
                <w:szCs w:val="24"/>
              </w:rPr>
              <w:t xml:space="preserve"> </w:t>
            </w:r>
            <w:r w:rsidRPr="00784D4B">
              <w:rPr>
                <w:rFonts w:ascii="Cambria" w:hAnsi="Cambria" w:cs="Times New Roman"/>
                <w:sz w:val="24"/>
                <w:szCs w:val="24"/>
              </w:rPr>
              <w:t>512</w:t>
            </w:r>
          </w:p>
        </w:tc>
      </w:tr>
      <w:tr w:rsidR="00836044" w14:paraId="69957C3A" w14:textId="77777777" w:rsidTr="00756C5B">
        <w:trPr>
          <w:trHeight w:val="312"/>
        </w:trPr>
        <w:tc>
          <w:tcPr>
            <w:tcW w:w="0" w:type="auto"/>
            <w:vAlign w:val="center"/>
          </w:tcPr>
          <w:p w14:paraId="57A52E2C" w14:textId="77777777" w:rsidR="00D63D94" w:rsidRPr="00784D4B" w:rsidRDefault="007800CA" w:rsidP="0015471C">
            <w:pPr>
              <w:adjustRightInd w:val="0"/>
              <w:snapToGrid w:val="0"/>
              <w:rPr>
                <w:rFonts w:ascii="Cambria" w:hAnsi="Cambria" w:cs="Times New Roman"/>
                <w:sz w:val="24"/>
                <w:szCs w:val="24"/>
              </w:rPr>
            </w:pPr>
            <w:r w:rsidRPr="00784D4B">
              <w:rPr>
                <w:rFonts w:ascii="Cambria" w:hAnsi="Cambria" w:cs="Times New Roman"/>
                <w:sz w:val="24"/>
                <w:szCs w:val="24"/>
              </w:rPr>
              <w:t>Field of view, mm</w:t>
            </w:r>
          </w:p>
        </w:tc>
        <w:tc>
          <w:tcPr>
            <w:tcW w:w="0" w:type="auto"/>
            <w:vAlign w:val="center"/>
          </w:tcPr>
          <w:p w14:paraId="76E9274C" w14:textId="77777777" w:rsidR="00D63D94" w:rsidRPr="00784D4B" w:rsidRDefault="007800CA" w:rsidP="00756C5B">
            <w:pPr>
              <w:adjustRightInd w:val="0"/>
              <w:snapToGrid w:val="0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784D4B">
              <w:rPr>
                <w:rFonts w:ascii="Cambria" w:hAnsi="Cambria" w:cs="Times New Roman"/>
                <w:sz w:val="24"/>
                <w:szCs w:val="24"/>
              </w:rPr>
              <w:t>248</w:t>
            </w:r>
            <w:r w:rsidR="008667AA" w:rsidRPr="00784D4B">
              <w:rPr>
                <w:rFonts w:ascii="Cambria" w:hAnsi="Cambria" w:cs="Times New Roman"/>
                <w:sz w:val="24"/>
                <w:szCs w:val="24"/>
              </w:rPr>
              <w:t xml:space="preserve"> </w:t>
            </w:r>
            <w:r w:rsidRPr="00784D4B">
              <w:rPr>
                <w:rFonts w:ascii="Cambria" w:hAnsi="Cambria" w:cs="Times New Roman"/>
                <w:sz w:val="24"/>
                <w:szCs w:val="24"/>
              </w:rPr>
              <w:t>×</w:t>
            </w:r>
            <w:r w:rsidR="00B90913" w:rsidRPr="00784D4B">
              <w:rPr>
                <w:rFonts w:ascii="Cambria" w:hAnsi="Cambria" w:cs="Times New Roman"/>
                <w:sz w:val="24"/>
                <w:szCs w:val="24"/>
              </w:rPr>
              <w:t xml:space="preserve"> </w:t>
            </w:r>
            <w:r w:rsidRPr="00784D4B">
              <w:rPr>
                <w:rFonts w:ascii="Cambria" w:hAnsi="Cambria" w:cs="Times New Roman"/>
                <w:sz w:val="24"/>
                <w:szCs w:val="24"/>
              </w:rPr>
              <w:t>240</w:t>
            </w:r>
          </w:p>
        </w:tc>
      </w:tr>
      <w:tr w:rsidR="00836044" w14:paraId="6F743D44" w14:textId="77777777" w:rsidTr="00756C5B">
        <w:trPr>
          <w:trHeight w:val="312"/>
        </w:trPr>
        <w:tc>
          <w:tcPr>
            <w:tcW w:w="0" w:type="auto"/>
            <w:vAlign w:val="center"/>
          </w:tcPr>
          <w:p w14:paraId="26CBB362" w14:textId="77777777" w:rsidR="00D63D94" w:rsidRPr="00784D4B" w:rsidRDefault="007800CA" w:rsidP="0015471C">
            <w:pPr>
              <w:adjustRightInd w:val="0"/>
              <w:snapToGrid w:val="0"/>
              <w:rPr>
                <w:rFonts w:ascii="Cambria" w:hAnsi="Cambria" w:cs="Times New Roman"/>
                <w:sz w:val="24"/>
                <w:szCs w:val="24"/>
              </w:rPr>
            </w:pPr>
            <w:r w:rsidRPr="00784D4B">
              <w:rPr>
                <w:rFonts w:ascii="Cambria" w:hAnsi="Cambria" w:cs="Times New Roman"/>
                <w:sz w:val="24"/>
                <w:szCs w:val="24"/>
              </w:rPr>
              <w:t>Window width</w:t>
            </w:r>
          </w:p>
        </w:tc>
        <w:tc>
          <w:tcPr>
            <w:tcW w:w="0" w:type="auto"/>
            <w:vAlign w:val="center"/>
          </w:tcPr>
          <w:p w14:paraId="6FAD892C" w14:textId="77777777" w:rsidR="00D63D94" w:rsidRPr="00784D4B" w:rsidRDefault="007800CA" w:rsidP="00756C5B">
            <w:pPr>
              <w:adjustRightInd w:val="0"/>
              <w:snapToGrid w:val="0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784D4B">
              <w:rPr>
                <w:rFonts w:ascii="Cambria" w:hAnsi="Cambria" w:cs="Times New Roman"/>
                <w:sz w:val="24"/>
                <w:szCs w:val="24"/>
              </w:rPr>
              <w:t>80</w:t>
            </w:r>
          </w:p>
        </w:tc>
      </w:tr>
      <w:tr w:rsidR="00836044" w14:paraId="6C1C60EB" w14:textId="77777777" w:rsidTr="00756C5B">
        <w:trPr>
          <w:trHeight w:val="312"/>
        </w:trPr>
        <w:tc>
          <w:tcPr>
            <w:tcW w:w="0" w:type="auto"/>
            <w:vAlign w:val="center"/>
          </w:tcPr>
          <w:p w14:paraId="595F4347" w14:textId="77777777" w:rsidR="00D63D94" w:rsidRPr="00784D4B" w:rsidRDefault="007800CA" w:rsidP="0015471C">
            <w:pPr>
              <w:adjustRightInd w:val="0"/>
              <w:snapToGrid w:val="0"/>
              <w:rPr>
                <w:rFonts w:ascii="Cambria" w:hAnsi="Cambria" w:cs="Times New Roman"/>
                <w:sz w:val="24"/>
                <w:szCs w:val="24"/>
              </w:rPr>
            </w:pPr>
            <w:r w:rsidRPr="00784D4B">
              <w:rPr>
                <w:rFonts w:ascii="Cambria" w:hAnsi="Cambria" w:cs="Times New Roman"/>
                <w:sz w:val="24"/>
                <w:szCs w:val="24"/>
              </w:rPr>
              <w:t>Window level</w:t>
            </w:r>
          </w:p>
        </w:tc>
        <w:tc>
          <w:tcPr>
            <w:tcW w:w="0" w:type="auto"/>
            <w:vAlign w:val="center"/>
          </w:tcPr>
          <w:p w14:paraId="36A4D216" w14:textId="77777777" w:rsidR="00D63D94" w:rsidRPr="00784D4B" w:rsidRDefault="007800CA" w:rsidP="00756C5B">
            <w:pPr>
              <w:adjustRightInd w:val="0"/>
              <w:snapToGrid w:val="0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784D4B">
              <w:rPr>
                <w:rFonts w:ascii="Cambria" w:hAnsi="Cambria" w:cs="Times New Roman"/>
                <w:sz w:val="24"/>
                <w:szCs w:val="24"/>
              </w:rPr>
              <w:t>32</w:t>
            </w:r>
          </w:p>
        </w:tc>
      </w:tr>
    </w:tbl>
    <w:p w14:paraId="17BF09CA" w14:textId="77777777" w:rsidR="00D63D94" w:rsidRPr="00784D4B" w:rsidRDefault="00D63D94">
      <w:pPr>
        <w:adjustRightInd w:val="0"/>
        <w:snapToGrid w:val="0"/>
        <w:spacing w:afterLines="15" w:after="54"/>
        <w:rPr>
          <w:rFonts w:ascii="Cambria" w:hAnsi="Cambria" w:cs="Times New Roman"/>
          <w:b/>
          <w:bCs/>
          <w:sz w:val="24"/>
          <w:szCs w:val="24"/>
        </w:rPr>
      </w:pPr>
    </w:p>
    <w:p w14:paraId="16E74BF3" w14:textId="77777777" w:rsidR="00D63D94" w:rsidRPr="00784D4B" w:rsidRDefault="00D63D94">
      <w:pPr>
        <w:adjustRightInd w:val="0"/>
        <w:snapToGrid w:val="0"/>
        <w:spacing w:afterLines="15" w:after="54"/>
        <w:rPr>
          <w:rFonts w:ascii="Cambria" w:hAnsi="Cambria" w:cs="Times New Roman"/>
          <w:b/>
          <w:bCs/>
          <w:sz w:val="24"/>
          <w:szCs w:val="24"/>
        </w:rPr>
      </w:pPr>
    </w:p>
    <w:p w14:paraId="42595A48" w14:textId="77777777" w:rsidR="00D63D94" w:rsidRPr="00784D4B" w:rsidRDefault="00D63D94">
      <w:pPr>
        <w:adjustRightInd w:val="0"/>
        <w:snapToGrid w:val="0"/>
        <w:spacing w:afterLines="15" w:after="54"/>
        <w:rPr>
          <w:rFonts w:ascii="Cambria" w:hAnsi="Cambria" w:cs="Times New Roman"/>
          <w:b/>
          <w:bCs/>
          <w:sz w:val="24"/>
          <w:szCs w:val="24"/>
        </w:rPr>
      </w:pPr>
    </w:p>
    <w:p w14:paraId="78E94E0D" w14:textId="77777777" w:rsidR="00D63D94" w:rsidRPr="00784D4B" w:rsidRDefault="00D63D94">
      <w:pPr>
        <w:adjustRightInd w:val="0"/>
        <w:snapToGrid w:val="0"/>
        <w:spacing w:afterLines="15" w:after="54"/>
        <w:rPr>
          <w:rFonts w:ascii="Cambria" w:hAnsi="Cambria" w:cs="Times New Roman"/>
          <w:b/>
          <w:bCs/>
          <w:sz w:val="24"/>
          <w:szCs w:val="24"/>
        </w:rPr>
      </w:pPr>
    </w:p>
    <w:p w14:paraId="29643705" w14:textId="77777777" w:rsidR="00D63D94" w:rsidRPr="00784D4B" w:rsidRDefault="00D63D94">
      <w:pPr>
        <w:adjustRightInd w:val="0"/>
        <w:snapToGrid w:val="0"/>
        <w:spacing w:afterLines="15" w:after="54"/>
        <w:rPr>
          <w:rFonts w:ascii="Cambria" w:hAnsi="Cambria" w:cs="Times New Roman"/>
          <w:b/>
          <w:bCs/>
          <w:sz w:val="24"/>
          <w:szCs w:val="24"/>
        </w:rPr>
      </w:pPr>
    </w:p>
    <w:p w14:paraId="049F7CAF" w14:textId="77777777" w:rsidR="00D63D94" w:rsidRPr="00784D4B" w:rsidRDefault="00D63D94">
      <w:pPr>
        <w:adjustRightInd w:val="0"/>
        <w:snapToGrid w:val="0"/>
        <w:spacing w:afterLines="15" w:after="54"/>
        <w:rPr>
          <w:rFonts w:ascii="Cambria" w:hAnsi="Cambria" w:cs="Times New Roman"/>
          <w:b/>
          <w:bCs/>
          <w:sz w:val="24"/>
          <w:szCs w:val="24"/>
        </w:rPr>
      </w:pPr>
    </w:p>
    <w:p w14:paraId="757EEC16" w14:textId="77777777" w:rsidR="00D63D94" w:rsidRPr="00784D4B" w:rsidRDefault="00D63D94">
      <w:pPr>
        <w:adjustRightInd w:val="0"/>
        <w:snapToGrid w:val="0"/>
        <w:spacing w:afterLines="15" w:after="54"/>
        <w:rPr>
          <w:rFonts w:ascii="Cambria" w:hAnsi="Cambria" w:cs="Times New Roman"/>
          <w:b/>
          <w:bCs/>
          <w:sz w:val="24"/>
          <w:szCs w:val="24"/>
        </w:rPr>
      </w:pPr>
    </w:p>
    <w:p w14:paraId="2133EFC5" w14:textId="77777777" w:rsidR="00D63D94" w:rsidRPr="00784D4B" w:rsidRDefault="00D63D94">
      <w:pPr>
        <w:adjustRightInd w:val="0"/>
        <w:snapToGrid w:val="0"/>
        <w:spacing w:afterLines="15" w:after="54"/>
        <w:rPr>
          <w:rFonts w:ascii="Cambria" w:hAnsi="Cambria" w:cs="Times New Roman"/>
          <w:b/>
          <w:bCs/>
          <w:sz w:val="24"/>
          <w:szCs w:val="24"/>
        </w:rPr>
      </w:pPr>
    </w:p>
    <w:p w14:paraId="60822212" w14:textId="77777777" w:rsidR="00C82FF4" w:rsidRPr="00784D4B" w:rsidRDefault="00C82FF4" w:rsidP="00756C5B">
      <w:pPr>
        <w:widowControl/>
        <w:adjustRightInd w:val="0"/>
        <w:snapToGrid w:val="0"/>
        <w:jc w:val="left"/>
        <w:rPr>
          <w:rFonts w:ascii="Cambria" w:hAnsi="Cambria" w:cs="Times New Roman"/>
          <w:b/>
          <w:bCs/>
          <w:sz w:val="24"/>
          <w:szCs w:val="24"/>
        </w:rPr>
      </w:pPr>
    </w:p>
    <w:p w14:paraId="7B61EDA5" w14:textId="634144D2" w:rsidR="009E6AF4" w:rsidRPr="005F3E5B" w:rsidRDefault="007800CA" w:rsidP="00756C5B">
      <w:pPr>
        <w:widowControl/>
        <w:adjustRightInd w:val="0"/>
        <w:snapToGrid w:val="0"/>
        <w:jc w:val="left"/>
        <w:rPr>
          <w:rFonts w:ascii="Cambria" w:hAnsi="Cambria" w:cs="Times New Roman"/>
          <w:sz w:val="24"/>
          <w:szCs w:val="24"/>
        </w:rPr>
        <w:sectPr w:rsidR="009E6AF4" w:rsidRPr="005F3E5B" w:rsidSect="00D24B6D">
          <w:headerReference w:type="default" r:id="rId11"/>
          <w:footerReference w:type="default" r:id="rId12"/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  <w:r w:rsidRPr="005F3E5B">
        <w:rPr>
          <w:rFonts w:ascii="Cambria" w:hAnsi="Cambria" w:cs="Times New Roman"/>
          <w:sz w:val="24"/>
          <w:szCs w:val="24"/>
        </w:rPr>
        <w:t>CT</w:t>
      </w:r>
      <w:r w:rsidR="00784D4B">
        <w:rPr>
          <w:rFonts w:ascii="Cambria" w:hAnsi="Cambria" w:cs="Times New Roman"/>
          <w:sz w:val="24"/>
          <w:szCs w:val="24"/>
        </w:rPr>
        <w:t>:</w:t>
      </w:r>
      <w:r w:rsidRPr="005F3E5B">
        <w:rPr>
          <w:rFonts w:ascii="Cambria" w:hAnsi="Cambria" w:cs="Times New Roman"/>
          <w:sz w:val="24"/>
          <w:szCs w:val="24"/>
        </w:rPr>
        <w:t xml:space="preserve"> computed tomograph</w:t>
      </w:r>
      <w:r w:rsidR="00E3409D">
        <w:rPr>
          <w:rFonts w:ascii="Cambria" w:hAnsi="Cambria" w:cs="Times New Roman"/>
          <w:sz w:val="24"/>
          <w:szCs w:val="24"/>
        </w:rPr>
        <w:t>y</w:t>
      </w:r>
    </w:p>
    <w:p w14:paraId="69D8393F" w14:textId="0D2F906E" w:rsidR="007270E0" w:rsidRPr="00784D4B" w:rsidRDefault="007270E0" w:rsidP="00E3409D">
      <w:pPr>
        <w:widowControl/>
        <w:adjustRightInd w:val="0"/>
        <w:snapToGrid w:val="0"/>
        <w:spacing w:afterLines="15" w:after="54"/>
        <w:jc w:val="left"/>
        <w:rPr>
          <w:rFonts w:ascii="Cambria" w:hAnsi="Cambria" w:cs="Times New Roman"/>
          <w:sz w:val="24"/>
          <w:szCs w:val="24"/>
        </w:rPr>
      </w:pPr>
    </w:p>
    <w:sectPr w:rsidR="007270E0" w:rsidRPr="00784D4B" w:rsidSect="007270E0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E394A2" w14:textId="77777777" w:rsidR="003660CE" w:rsidRDefault="003660CE">
      <w:r>
        <w:separator/>
      </w:r>
    </w:p>
  </w:endnote>
  <w:endnote w:type="continuationSeparator" w:id="0">
    <w:p w14:paraId="4D77A419" w14:textId="77777777" w:rsidR="003660CE" w:rsidRDefault="003660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90FEC9" w14:textId="77777777" w:rsidR="00357F56" w:rsidRDefault="00357F56">
    <w:pPr>
      <w:pStyle w:val="Footer"/>
      <w:jc w:val="right"/>
    </w:pPr>
  </w:p>
  <w:p w14:paraId="288B46E1" w14:textId="77777777" w:rsidR="00357F56" w:rsidRDefault="00357F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5BE4C3" w14:textId="77777777" w:rsidR="003660CE" w:rsidRDefault="003660CE">
      <w:r>
        <w:separator/>
      </w:r>
    </w:p>
  </w:footnote>
  <w:footnote w:type="continuationSeparator" w:id="0">
    <w:p w14:paraId="5D7656D5" w14:textId="77777777" w:rsidR="003660CE" w:rsidRDefault="003660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A16A24" w14:textId="77777777" w:rsidR="00357F56" w:rsidRDefault="00357F5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501588"/>
    <w:multiLevelType w:val="multilevel"/>
    <w:tmpl w:val="303CB9F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  <w:bCs/>
        <w:i/>
        <w:iCs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B8173C5"/>
    <w:multiLevelType w:val="hybridMultilevel"/>
    <w:tmpl w:val="9EF6CE14"/>
    <w:lvl w:ilvl="0" w:tplc="C18A54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A705E52" w:tentative="1">
      <w:start w:val="1"/>
      <w:numFmt w:val="lowerLetter"/>
      <w:lvlText w:val="%2."/>
      <w:lvlJc w:val="left"/>
      <w:pPr>
        <w:ind w:left="1440" w:hanging="360"/>
      </w:pPr>
    </w:lvl>
    <w:lvl w:ilvl="2" w:tplc="C854B86A" w:tentative="1">
      <w:start w:val="1"/>
      <w:numFmt w:val="lowerRoman"/>
      <w:lvlText w:val="%3."/>
      <w:lvlJc w:val="right"/>
      <w:pPr>
        <w:ind w:left="2160" w:hanging="180"/>
      </w:pPr>
    </w:lvl>
    <w:lvl w:ilvl="3" w:tplc="3F448F50" w:tentative="1">
      <w:start w:val="1"/>
      <w:numFmt w:val="decimal"/>
      <w:lvlText w:val="%4."/>
      <w:lvlJc w:val="left"/>
      <w:pPr>
        <w:ind w:left="2880" w:hanging="360"/>
      </w:pPr>
    </w:lvl>
    <w:lvl w:ilvl="4" w:tplc="54743A40" w:tentative="1">
      <w:start w:val="1"/>
      <w:numFmt w:val="lowerLetter"/>
      <w:lvlText w:val="%5."/>
      <w:lvlJc w:val="left"/>
      <w:pPr>
        <w:ind w:left="3600" w:hanging="360"/>
      </w:pPr>
    </w:lvl>
    <w:lvl w:ilvl="5" w:tplc="2F2C2F46" w:tentative="1">
      <w:start w:val="1"/>
      <w:numFmt w:val="lowerRoman"/>
      <w:lvlText w:val="%6."/>
      <w:lvlJc w:val="right"/>
      <w:pPr>
        <w:ind w:left="4320" w:hanging="180"/>
      </w:pPr>
    </w:lvl>
    <w:lvl w:ilvl="6" w:tplc="FEE646CA" w:tentative="1">
      <w:start w:val="1"/>
      <w:numFmt w:val="decimal"/>
      <w:lvlText w:val="%7."/>
      <w:lvlJc w:val="left"/>
      <w:pPr>
        <w:ind w:left="5040" w:hanging="360"/>
      </w:pPr>
    </w:lvl>
    <w:lvl w:ilvl="7" w:tplc="27BCE55A" w:tentative="1">
      <w:start w:val="1"/>
      <w:numFmt w:val="lowerLetter"/>
      <w:lvlText w:val="%8."/>
      <w:lvlJc w:val="left"/>
      <w:pPr>
        <w:ind w:left="5760" w:hanging="360"/>
      </w:pPr>
    </w:lvl>
    <w:lvl w:ilvl="8" w:tplc="62A6F3D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5A53DF"/>
    <w:multiLevelType w:val="hybridMultilevel"/>
    <w:tmpl w:val="99FA7AB6"/>
    <w:lvl w:ilvl="0" w:tplc="34A037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F72B65A" w:tentative="1">
      <w:start w:val="1"/>
      <w:numFmt w:val="lowerLetter"/>
      <w:lvlText w:val="%2."/>
      <w:lvlJc w:val="left"/>
      <w:pPr>
        <w:ind w:left="1080" w:hanging="360"/>
      </w:pPr>
    </w:lvl>
    <w:lvl w:ilvl="2" w:tplc="2B085904" w:tentative="1">
      <w:start w:val="1"/>
      <w:numFmt w:val="lowerRoman"/>
      <w:lvlText w:val="%3."/>
      <w:lvlJc w:val="right"/>
      <w:pPr>
        <w:ind w:left="1800" w:hanging="180"/>
      </w:pPr>
    </w:lvl>
    <w:lvl w:ilvl="3" w:tplc="7E48EC88" w:tentative="1">
      <w:start w:val="1"/>
      <w:numFmt w:val="decimal"/>
      <w:lvlText w:val="%4."/>
      <w:lvlJc w:val="left"/>
      <w:pPr>
        <w:ind w:left="2520" w:hanging="360"/>
      </w:pPr>
    </w:lvl>
    <w:lvl w:ilvl="4" w:tplc="A5A2E9CA" w:tentative="1">
      <w:start w:val="1"/>
      <w:numFmt w:val="lowerLetter"/>
      <w:lvlText w:val="%5."/>
      <w:lvlJc w:val="left"/>
      <w:pPr>
        <w:ind w:left="3240" w:hanging="360"/>
      </w:pPr>
    </w:lvl>
    <w:lvl w:ilvl="5" w:tplc="8370C680" w:tentative="1">
      <w:start w:val="1"/>
      <w:numFmt w:val="lowerRoman"/>
      <w:lvlText w:val="%6."/>
      <w:lvlJc w:val="right"/>
      <w:pPr>
        <w:ind w:left="3960" w:hanging="180"/>
      </w:pPr>
    </w:lvl>
    <w:lvl w:ilvl="6" w:tplc="D3EE040C" w:tentative="1">
      <w:start w:val="1"/>
      <w:numFmt w:val="decimal"/>
      <w:lvlText w:val="%7."/>
      <w:lvlJc w:val="left"/>
      <w:pPr>
        <w:ind w:left="4680" w:hanging="360"/>
      </w:pPr>
    </w:lvl>
    <w:lvl w:ilvl="7" w:tplc="B4ACD020" w:tentative="1">
      <w:start w:val="1"/>
      <w:numFmt w:val="lowerLetter"/>
      <w:lvlText w:val="%8."/>
      <w:lvlJc w:val="left"/>
      <w:pPr>
        <w:ind w:left="5400" w:hanging="360"/>
      </w:pPr>
    </w:lvl>
    <w:lvl w:ilvl="8" w:tplc="D514EEC6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E193402"/>
    <w:multiLevelType w:val="multilevel"/>
    <w:tmpl w:val="E9F62E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49F7593"/>
    <w:multiLevelType w:val="hybridMultilevel"/>
    <w:tmpl w:val="CA58090C"/>
    <w:lvl w:ilvl="0" w:tplc="10E46F18">
      <w:start w:val="1"/>
      <w:numFmt w:val="decimal"/>
      <w:lvlText w:val="%1."/>
      <w:lvlJc w:val="left"/>
      <w:pPr>
        <w:ind w:left="420" w:hanging="420"/>
      </w:pPr>
    </w:lvl>
    <w:lvl w:ilvl="1" w:tplc="65C2605C" w:tentative="1">
      <w:start w:val="1"/>
      <w:numFmt w:val="aiueoFullWidth"/>
      <w:lvlText w:val="(%2)"/>
      <w:lvlJc w:val="left"/>
      <w:pPr>
        <w:ind w:left="840" w:hanging="420"/>
      </w:pPr>
    </w:lvl>
    <w:lvl w:ilvl="2" w:tplc="12F49E56" w:tentative="1">
      <w:start w:val="1"/>
      <w:numFmt w:val="decimalEnclosedCircle"/>
      <w:lvlText w:val="%3"/>
      <w:lvlJc w:val="left"/>
      <w:pPr>
        <w:ind w:left="1260" w:hanging="420"/>
      </w:pPr>
    </w:lvl>
    <w:lvl w:ilvl="3" w:tplc="CD364EF0" w:tentative="1">
      <w:start w:val="1"/>
      <w:numFmt w:val="decimal"/>
      <w:lvlText w:val="%4."/>
      <w:lvlJc w:val="left"/>
      <w:pPr>
        <w:ind w:left="1680" w:hanging="420"/>
      </w:pPr>
    </w:lvl>
    <w:lvl w:ilvl="4" w:tplc="B7500D26" w:tentative="1">
      <w:start w:val="1"/>
      <w:numFmt w:val="aiueoFullWidth"/>
      <w:lvlText w:val="(%5)"/>
      <w:lvlJc w:val="left"/>
      <w:pPr>
        <w:ind w:left="2100" w:hanging="420"/>
      </w:pPr>
    </w:lvl>
    <w:lvl w:ilvl="5" w:tplc="E9A62116" w:tentative="1">
      <w:start w:val="1"/>
      <w:numFmt w:val="decimalEnclosedCircle"/>
      <w:lvlText w:val="%6"/>
      <w:lvlJc w:val="left"/>
      <w:pPr>
        <w:ind w:left="2520" w:hanging="420"/>
      </w:pPr>
    </w:lvl>
    <w:lvl w:ilvl="6" w:tplc="8F0E9C54" w:tentative="1">
      <w:start w:val="1"/>
      <w:numFmt w:val="decimal"/>
      <w:lvlText w:val="%7."/>
      <w:lvlJc w:val="left"/>
      <w:pPr>
        <w:ind w:left="2940" w:hanging="420"/>
      </w:pPr>
    </w:lvl>
    <w:lvl w:ilvl="7" w:tplc="A8B0E0F8" w:tentative="1">
      <w:start w:val="1"/>
      <w:numFmt w:val="aiueoFullWidth"/>
      <w:lvlText w:val="(%8)"/>
      <w:lvlJc w:val="left"/>
      <w:pPr>
        <w:ind w:left="3360" w:hanging="420"/>
      </w:pPr>
    </w:lvl>
    <w:lvl w:ilvl="8" w:tplc="115C6AA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70163D18"/>
    <w:multiLevelType w:val="hybridMultilevel"/>
    <w:tmpl w:val="0E4835D8"/>
    <w:lvl w:ilvl="0" w:tplc="809EBF98">
      <w:start w:val="1"/>
      <w:numFmt w:val="decimal"/>
      <w:lvlText w:val="%1."/>
      <w:lvlJc w:val="left"/>
      <w:pPr>
        <w:ind w:left="1440" w:hanging="360"/>
      </w:pPr>
    </w:lvl>
    <w:lvl w:ilvl="1" w:tplc="D96482AA">
      <w:start w:val="1"/>
      <w:numFmt w:val="decimal"/>
      <w:lvlText w:val="%2."/>
      <w:lvlJc w:val="left"/>
      <w:pPr>
        <w:ind w:left="1440" w:hanging="360"/>
      </w:pPr>
    </w:lvl>
    <w:lvl w:ilvl="2" w:tplc="5A560390">
      <w:start w:val="1"/>
      <w:numFmt w:val="decimal"/>
      <w:lvlText w:val="%3."/>
      <w:lvlJc w:val="left"/>
      <w:pPr>
        <w:ind w:left="1440" w:hanging="360"/>
      </w:pPr>
    </w:lvl>
    <w:lvl w:ilvl="3" w:tplc="F042C802">
      <w:start w:val="1"/>
      <w:numFmt w:val="decimal"/>
      <w:lvlText w:val="%4."/>
      <w:lvlJc w:val="left"/>
      <w:pPr>
        <w:ind w:left="1440" w:hanging="360"/>
      </w:pPr>
    </w:lvl>
    <w:lvl w:ilvl="4" w:tplc="82322B30">
      <w:start w:val="1"/>
      <w:numFmt w:val="decimal"/>
      <w:lvlText w:val="%5."/>
      <w:lvlJc w:val="left"/>
      <w:pPr>
        <w:ind w:left="1440" w:hanging="360"/>
      </w:pPr>
    </w:lvl>
    <w:lvl w:ilvl="5" w:tplc="280C97B2">
      <w:start w:val="1"/>
      <w:numFmt w:val="decimal"/>
      <w:lvlText w:val="%6."/>
      <w:lvlJc w:val="left"/>
      <w:pPr>
        <w:ind w:left="1440" w:hanging="360"/>
      </w:pPr>
    </w:lvl>
    <w:lvl w:ilvl="6" w:tplc="1F488CC2">
      <w:start w:val="1"/>
      <w:numFmt w:val="decimal"/>
      <w:lvlText w:val="%7."/>
      <w:lvlJc w:val="left"/>
      <w:pPr>
        <w:ind w:left="1440" w:hanging="360"/>
      </w:pPr>
    </w:lvl>
    <w:lvl w:ilvl="7" w:tplc="5186E2F4">
      <w:start w:val="1"/>
      <w:numFmt w:val="decimal"/>
      <w:lvlText w:val="%8."/>
      <w:lvlJc w:val="left"/>
      <w:pPr>
        <w:ind w:left="1440" w:hanging="360"/>
      </w:pPr>
    </w:lvl>
    <w:lvl w:ilvl="8" w:tplc="3FEA5038">
      <w:start w:val="1"/>
      <w:numFmt w:val="decimal"/>
      <w:lvlText w:val="%9."/>
      <w:lvlJc w:val="left"/>
      <w:pPr>
        <w:ind w:left="1440" w:hanging="360"/>
      </w:p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0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LU0tjQyMzA3MDU0N7ZU0lEKTi0uzszPAykwrQUA94Pqa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trok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f55tr5w2ffvfev50rp5z5l0vr55fvtt9rr&quot;&gt;Validation of scores-Converted&lt;record-ids&gt;&lt;item&gt;3&lt;/item&gt;&lt;/record-ids&gt;&lt;/item&gt;&lt;/Libraries&gt;"/>
  </w:docVars>
  <w:rsids>
    <w:rsidRoot w:val="004761D5"/>
    <w:rsid w:val="00001BC5"/>
    <w:rsid w:val="00002890"/>
    <w:rsid w:val="00002B58"/>
    <w:rsid w:val="00003BF8"/>
    <w:rsid w:val="0000451B"/>
    <w:rsid w:val="000048C0"/>
    <w:rsid w:val="00004D9F"/>
    <w:rsid w:val="000067EB"/>
    <w:rsid w:val="00011C20"/>
    <w:rsid w:val="00012D5C"/>
    <w:rsid w:val="0001386A"/>
    <w:rsid w:val="00015554"/>
    <w:rsid w:val="00015A0F"/>
    <w:rsid w:val="00015B31"/>
    <w:rsid w:val="00016201"/>
    <w:rsid w:val="000172C5"/>
    <w:rsid w:val="000205F8"/>
    <w:rsid w:val="00020A72"/>
    <w:rsid w:val="00020D91"/>
    <w:rsid w:val="0002128B"/>
    <w:rsid w:val="00021821"/>
    <w:rsid w:val="00021D24"/>
    <w:rsid w:val="00022244"/>
    <w:rsid w:val="000225EA"/>
    <w:rsid w:val="00022690"/>
    <w:rsid w:val="00022A77"/>
    <w:rsid w:val="00022E87"/>
    <w:rsid w:val="0002401D"/>
    <w:rsid w:val="0002501A"/>
    <w:rsid w:val="000271DA"/>
    <w:rsid w:val="00027373"/>
    <w:rsid w:val="000273F2"/>
    <w:rsid w:val="00027C40"/>
    <w:rsid w:val="00030D7B"/>
    <w:rsid w:val="000313AE"/>
    <w:rsid w:val="00032651"/>
    <w:rsid w:val="00032A64"/>
    <w:rsid w:val="00033335"/>
    <w:rsid w:val="000334C0"/>
    <w:rsid w:val="00033D22"/>
    <w:rsid w:val="00034155"/>
    <w:rsid w:val="000347D5"/>
    <w:rsid w:val="000357D4"/>
    <w:rsid w:val="00036998"/>
    <w:rsid w:val="00036A65"/>
    <w:rsid w:val="000371F3"/>
    <w:rsid w:val="0003724E"/>
    <w:rsid w:val="0004012D"/>
    <w:rsid w:val="00040638"/>
    <w:rsid w:val="00040ABA"/>
    <w:rsid w:val="0004122B"/>
    <w:rsid w:val="00041FEF"/>
    <w:rsid w:val="000439B4"/>
    <w:rsid w:val="00043E6C"/>
    <w:rsid w:val="0004436F"/>
    <w:rsid w:val="000443E8"/>
    <w:rsid w:val="00045B44"/>
    <w:rsid w:val="00045C4F"/>
    <w:rsid w:val="000461B0"/>
    <w:rsid w:val="00046716"/>
    <w:rsid w:val="00046BCF"/>
    <w:rsid w:val="0004706D"/>
    <w:rsid w:val="000504B8"/>
    <w:rsid w:val="0005157C"/>
    <w:rsid w:val="00051618"/>
    <w:rsid w:val="00051F4D"/>
    <w:rsid w:val="0005282A"/>
    <w:rsid w:val="00055659"/>
    <w:rsid w:val="00055AA8"/>
    <w:rsid w:val="00056F1E"/>
    <w:rsid w:val="00057234"/>
    <w:rsid w:val="00057D70"/>
    <w:rsid w:val="00060B1B"/>
    <w:rsid w:val="00062135"/>
    <w:rsid w:val="00062826"/>
    <w:rsid w:val="00062DA1"/>
    <w:rsid w:val="00063271"/>
    <w:rsid w:val="000638F7"/>
    <w:rsid w:val="000643D3"/>
    <w:rsid w:val="000645CF"/>
    <w:rsid w:val="00065339"/>
    <w:rsid w:val="00065435"/>
    <w:rsid w:val="00067A05"/>
    <w:rsid w:val="00067B7B"/>
    <w:rsid w:val="00070404"/>
    <w:rsid w:val="00070E6D"/>
    <w:rsid w:val="00071E34"/>
    <w:rsid w:val="000723F6"/>
    <w:rsid w:val="00073652"/>
    <w:rsid w:val="000737C7"/>
    <w:rsid w:val="00073F21"/>
    <w:rsid w:val="000744A9"/>
    <w:rsid w:val="0007484A"/>
    <w:rsid w:val="00076FD4"/>
    <w:rsid w:val="00077076"/>
    <w:rsid w:val="00077994"/>
    <w:rsid w:val="0008001D"/>
    <w:rsid w:val="00082318"/>
    <w:rsid w:val="0008314D"/>
    <w:rsid w:val="00083DFD"/>
    <w:rsid w:val="00084E3E"/>
    <w:rsid w:val="00085312"/>
    <w:rsid w:val="000853B0"/>
    <w:rsid w:val="00085B27"/>
    <w:rsid w:val="00085E86"/>
    <w:rsid w:val="000867A7"/>
    <w:rsid w:val="000875B0"/>
    <w:rsid w:val="000878A4"/>
    <w:rsid w:val="00091342"/>
    <w:rsid w:val="000923E2"/>
    <w:rsid w:val="000935F9"/>
    <w:rsid w:val="00093E0A"/>
    <w:rsid w:val="00096494"/>
    <w:rsid w:val="00097672"/>
    <w:rsid w:val="000A1973"/>
    <w:rsid w:val="000A2805"/>
    <w:rsid w:val="000A33A4"/>
    <w:rsid w:val="000A5781"/>
    <w:rsid w:val="000A5F25"/>
    <w:rsid w:val="000A7578"/>
    <w:rsid w:val="000B029F"/>
    <w:rsid w:val="000B0841"/>
    <w:rsid w:val="000B1B3C"/>
    <w:rsid w:val="000B21D5"/>
    <w:rsid w:val="000B23AA"/>
    <w:rsid w:val="000B24CB"/>
    <w:rsid w:val="000B26CC"/>
    <w:rsid w:val="000B2FFF"/>
    <w:rsid w:val="000B46E9"/>
    <w:rsid w:val="000B608C"/>
    <w:rsid w:val="000B6385"/>
    <w:rsid w:val="000B66A1"/>
    <w:rsid w:val="000B67E5"/>
    <w:rsid w:val="000B7CAE"/>
    <w:rsid w:val="000C1220"/>
    <w:rsid w:val="000C1ADF"/>
    <w:rsid w:val="000C1CD1"/>
    <w:rsid w:val="000C2311"/>
    <w:rsid w:val="000C2739"/>
    <w:rsid w:val="000C2799"/>
    <w:rsid w:val="000C36B3"/>
    <w:rsid w:val="000C3B21"/>
    <w:rsid w:val="000C3D01"/>
    <w:rsid w:val="000C6297"/>
    <w:rsid w:val="000C7C40"/>
    <w:rsid w:val="000C7CAB"/>
    <w:rsid w:val="000D03E5"/>
    <w:rsid w:val="000D04CA"/>
    <w:rsid w:val="000D0B38"/>
    <w:rsid w:val="000D3003"/>
    <w:rsid w:val="000D34D1"/>
    <w:rsid w:val="000D3F1E"/>
    <w:rsid w:val="000D44DB"/>
    <w:rsid w:val="000D4C70"/>
    <w:rsid w:val="000D600F"/>
    <w:rsid w:val="000D660D"/>
    <w:rsid w:val="000D68F2"/>
    <w:rsid w:val="000D78C8"/>
    <w:rsid w:val="000E0F6D"/>
    <w:rsid w:val="000E1F7B"/>
    <w:rsid w:val="000E2005"/>
    <w:rsid w:val="000E2272"/>
    <w:rsid w:val="000E23E5"/>
    <w:rsid w:val="000E2E68"/>
    <w:rsid w:val="000E2EB2"/>
    <w:rsid w:val="000E46D9"/>
    <w:rsid w:val="000E5FE3"/>
    <w:rsid w:val="000F0C64"/>
    <w:rsid w:val="000F1AB6"/>
    <w:rsid w:val="000F3C05"/>
    <w:rsid w:val="000F3F80"/>
    <w:rsid w:val="000F4270"/>
    <w:rsid w:val="000F4774"/>
    <w:rsid w:val="000F6159"/>
    <w:rsid w:val="000F7305"/>
    <w:rsid w:val="000F75EC"/>
    <w:rsid w:val="001005B5"/>
    <w:rsid w:val="00100A9A"/>
    <w:rsid w:val="00100C72"/>
    <w:rsid w:val="00100E9E"/>
    <w:rsid w:val="00101664"/>
    <w:rsid w:val="001027F0"/>
    <w:rsid w:val="001039AB"/>
    <w:rsid w:val="0010415E"/>
    <w:rsid w:val="00105F6D"/>
    <w:rsid w:val="00106CE2"/>
    <w:rsid w:val="00106F8E"/>
    <w:rsid w:val="0010715A"/>
    <w:rsid w:val="00107612"/>
    <w:rsid w:val="0010778E"/>
    <w:rsid w:val="001113C6"/>
    <w:rsid w:val="00111BA1"/>
    <w:rsid w:val="0011211E"/>
    <w:rsid w:val="001127BF"/>
    <w:rsid w:val="001133C4"/>
    <w:rsid w:val="00115215"/>
    <w:rsid w:val="00115586"/>
    <w:rsid w:val="001161BB"/>
    <w:rsid w:val="00116249"/>
    <w:rsid w:val="00117558"/>
    <w:rsid w:val="00120842"/>
    <w:rsid w:val="00120C2A"/>
    <w:rsid w:val="00121EBB"/>
    <w:rsid w:val="001225F8"/>
    <w:rsid w:val="0012350E"/>
    <w:rsid w:val="001246C7"/>
    <w:rsid w:val="001248FC"/>
    <w:rsid w:val="001249DD"/>
    <w:rsid w:val="0012519D"/>
    <w:rsid w:val="00125489"/>
    <w:rsid w:val="001260B6"/>
    <w:rsid w:val="00126876"/>
    <w:rsid w:val="0012700D"/>
    <w:rsid w:val="00127492"/>
    <w:rsid w:val="001277B8"/>
    <w:rsid w:val="00130BFD"/>
    <w:rsid w:val="00131449"/>
    <w:rsid w:val="00131558"/>
    <w:rsid w:val="001318CF"/>
    <w:rsid w:val="00131918"/>
    <w:rsid w:val="0013487F"/>
    <w:rsid w:val="00134D7C"/>
    <w:rsid w:val="001352DE"/>
    <w:rsid w:val="001358B3"/>
    <w:rsid w:val="00135B47"/>
    <w:rsid w:val="001369C7"/>
    <w:rsid w:val="00137075"/>
    <w:rsid w:val="00137F1A"/>
    <w:rsid w:val="00140470"/>
    <w:rsid w:val="001408F6"/>
    <w:rsid w:val="00141613"/>
    <w:rsid w:val="0014161A"/>
    <w:rsid w:val="00141DE7"/>
    <w:rsid w:val="00142D17"/>
    <w:rsid w:val="00142F51"/>
    <w:rsid w:val="00143E11"/>
    <w:rsid w:val="001454E9"/>
    <w:rsid w:val="00146CD4"/>
    <w:rsid w:val="00146D23"/>
    <w:rsid w:val="00146D48"/>
    <w:rsid w:val="0014735F"/>
    <w:rsid w:val="0014781F"/>
    <w:rsid w:val="00147D23"/>
    <w:rsid w:val="00150D6C"/>
    <w:rsid w:val="00151955"/>
    <w:rsid w:val="00151F55"/>
    <w:rsid w:val="00152E19"/>
    <w:rsid w:val="0015394A"/>
    <w:rsid w:val="00154450"/>
    <w:rsid w:val="0015471C"/>
    <w:rsid w:val="00154E41"/>
    <w:rsid w:val="00155209"/>
    <w:rsid w:val="001554D1"/>
    <w:rsid w:val="00156547"/>
    <w:rsid w:val="0015686D"/>
    <w:rsid w:val="001569D6"/>
    <w:rsid w:val="00156E1C"/>
    <w:rsid w:val="001577C9"/>
    <w:rsid w:val="00160356"/>
    <w:rsid w:val="0016087D"/>
    <w:rsid w:val="0016152A"/>
    <w:rsid w:val="00161861"/>
    <w:rsid w:val="00162900"/>
    <w:rsid w:val="00162EF2"/>
    <w:rsid w:val="00164E40"/>
    <w:rsid w:val="0016534A"/>
    <w:rsid w:val="0016605F"/>
    <w:rsid w:val="001667BB"/>
    <w:rsid w:val="001667E7"/>
    <w:rsid w:val="00167701"/>
    <w:rsid w:val="00167B2A"/>
    <w:rsid w:val="00170209"/>
    <w:rsid w:val="00170907"/>
    <w:rsid w:val="001711B6"/>
    <w:rsid w:val="001715AA"/>
    <w:rsid w:val="001717B7"/>
    <w:rsid w:val="00172D01"/>
    <w:rsid w:val="00172F0A"/>
    <w:rsid w:val="00175B88"/>
    <w:rsid w:val="00175DB0"/>
    <w:rsid w:val="0017748B"/>
    <w:rsid w:val="00177B19"/>
    <w:rsid w:val="00177C69"/>
    <w:rsid w:val="001802F6"/>
    <w:rsid w:val="00180D02"/>
    <w:rsid w:val="00180D6E"/>
    <w:rsid w:val="00181396"/>
    <w:rsid w:val="001827CB"/>
    <w:rsid w:val="00182975"/>
    <w:rsid w:val="00182D83"/>
    <w:rsid w:val="00183ED1"/>
    <w:rsid w:val="00184DA7"/>
    <w:rsid w:val="0018590B"/>
    <w:rsid w:val="00186649"/>
    <w:rsid w:val="00186657"/>
    <w:rsid w:val="0018694B"/>
    <w:rsid w:val="00191B80"/>
    <w:rsid w:val="00191DF4"/>
    <w:rsid w:val="0019593C"/>
    <w:rsid w:val="001A0287"/>
    <w:rsid w:val="001A2377"/>
    <w:rsid w:val="001A2752"/>
    <w:rsid w:val="001A2E3C"/>
    <w:rsid w:val="001A6547"/>
    <w:rsid w:val="001A703E"/>
    <w:rsid w:val="001A71B3"/>
    <w:rsid w:val="001A78E3"/>
    <w:rsid w:val="001A7EBE"/>
    <w:rsid w:val="001B1A36"/>
    <w:rsid w:val="001B35EE"/>
    <w:rsid w:val="001B5A4B"/>
    <w:rsid w:val="001B5A52"/>
    <w:rsid w:val="001B6365"/>
    <w:rsid w:val="001B6931"/>
    <w:rsid w:val="001C13FD"/>
    <w:rsid w:val="001C1818"/>
    <w:rsid w:val="001C38CE"/>
    <w:rsid w:val="001C4447"/>
    <w:rsid w:val="001C70D1"/>
    <w:rsid w:val="001D1251"/>
    <w:rsid w:val="001D230D"/>
    <w:rsid w:val="001D3C63"/>
    <w:rsid w:val="001D5681"/>
    <w:rsid w:val="001D59E3"/>
    <w:rsid w:val="001D63F8"/>
    <w:rsid w:val="001D6D7D"/>
    <w:rsid w:val="001D7339"/>
    <w:rsid w:val="001D7474"/>
    <w:rsid w:val="001E01FE"/>
    <w:rsid w:val="001E0D98"/>
    <w:rsid w:val="001E1CD8"/>
    <w:rsid w:val="001E2881"/>
    <w:rsid w:val="001E38B4"/>
    <w:rsid w:val="001E43D7"/>
    <w:rsid w:val="001E522A"/>
    <w:rsid w:val="001E5595"/>
    <w:rsid w:val="001E6555"/>
    <w:rsid w:val="001F0082"/>
    <w:rsid w:val="001F1E79"/>
    <w:rsid w:val="001F265C"/>
    <w:rsid w:val="001F3078"/>
    <w:rsid w:val="001F391B"/>
    <w:rsid w:val="001F53C4"/>
    <w:rsid w:val="001F5D4A"/>
    <w:rsid w:val="002007C2"/>
    <w:rsid w:val="00200E9D"/>
    <w:rsid w:val="0020104C"/>
    <w:rsid w:val="0020150F"/>
    <w:rsid w:val="0020258B"/>
    <w:rsid w:val="00202F42"/>
    <w:rsid w:val="002036B4"/>
    <w:rsid w:val="00204488"/>
    <w:rsid w:val="0020494C"/>
    <w:rsid w:val="00204AFB"/>
    <w:rsid w:val="002054AF"/>
    <w:rsid w:val="002060D6"/>
    <w:rsid w:val="002064AA"/>
    <w:rsid w:val="00206A91"/>
    <w:rsid w:val="002076CD"/>
    <w:rsid w:val="00210AF1"/>
    <w:rsid w:val="0021131C"/>
    <w:rsid w:val="002118A0"/>
    <w:rsid w:val="002124F8"/>
    <w:rsid w:val="00212559"/>
    <w:rsid w:val="00212CA5"/>
    <w:rsid w:val="0021303D"/>
    <w:rsid w:val="00213634"/>
    <w:rsid w:val="00213FC1"/>
    <w:rsid w:val="002148C1"/>
    <w:rsid w:val="002151B3"/>
    <w:rsid w:val="00215821"/>
    <w:rsid w:val="00215DDF"/>
    <w:rsid w:val="00215F77"/>
    <w:rsid w:val="00217453"/>
    <w:rsid w:val="002179F9"/>
    <w:rsid w:val="00220DC3"/>
    <w:rsid w:val="0022257A"/>
    <w:rsid w:val="00222F3D"/>
    <w:rsid w:val="00223163"/>
    <w:rsid w:val="0022432A"/>
    <w:rsid w:val="002246E5"/>
    <w:rsid w:val="00225226"/>
    <w:rsid w:val="00225AE6"/>
    <w:rsid w:val="0022649E"/>
    <w:rsid w:val="0022680D"/>
    <w:rsid w:val="002269E9"/>
    <w:rsid w:val="00226AC8"/>
    <w:rsid w:val="00226E98"/>
    <w:rsid w:val="0023087E"/>
    <w:rsid w:val="00230D3F"/>
    <w:rsid w:val="0023368D"/>
    <w:rsid w:val="002339E6"/>
    <w:rsid w:val="00233C1F"/>
    <w:rsid w:val="002369B0"/>
    <w:rsid w:val="00236FA8"/>
    <w:rsid w:val="00237B28"/>
    <w:rsid w:val="00240844"/>
    <w:rsid w:val="00241278"/>
    <w:rsid w:val="00244000"/>
    <w:rsid w:val="00244149"/>
    <w:rsid w:val="0024507C"/>
    <w:rsid w:val="0024528B"/>
    <w:rsid w:val="00246B70"/>
    <w:rsid w:val="00246E55"/>
    <w:rsid w:val="00247537"/>
    <w:rsid w:val="00247AB8"/>
    <w:rsid w:val="0025053B"/>
    <w:rsid w:val="002509BD"/>
    <w:rsid w:val="002526B9"/>
    <w:rsid w:val="00253404"/>
    <w:rsid w:val="00253594"/>
    <w:rsid w:val="00253825"/>
    <w:rsid w:val="0025388C"/>
    <w:rsid w:val="0025396E"/>
    <w:rsid w:val="002542E3"/>
    <w:rsid w:val="002557A4"/>
    <w:rsid w:val="0025581D"/>
    <w:rsid w:val="00255CEB"/>
    <w:rsid w:val="002564B2"/>
    <w:rsid w:val="00257836"/>
    <w:rsid w:val="00261B5C"/>
    <w:rsid w:val="002627A8"/>
    <w:rsid w:val="00262FAA"/>
    <w:rsid w:val="0026300C"/>
    <w:rsid w:val="002634CF"/>
    <w:rsid w:val="00263AC2"/>
    <w:rsid w:val="00264769"/>
    <w:rsid w:val="002654FD"/>
    <w:rsid w:val="002655A8"/>
    <w:rsid w:val="00265B4B"/>
    <w:rsid w:val="00266007"/>
    <w:rsid w:val="002714CE"/>
    <w:rsid w:val="002715E8"/>
    <w:rsid w:val="00272804"/>
    <w:rsid w:val="00272999"/>
    <w:rsid w:val="00272E38"/>
    <w:rsid w:val="00273C76"/>
    <w:rsid w:val="00275645"/>
    <w:rsid w:val="002758B6"/>
    <w:rsid w:val="00275965"/>
    <w:rsid w:val="002759BF"/>
    <w:rsid w:val="00275E0F"/>
    <w:rsid w:val="0027645D"/>
    <w:rsid w:val="00276B63"/>
    <w:rsid w:val="00280538"/>
    <w:rsid w:val="002828AB"/>
    <w:rsid w:val="00283423"/>
    <w:rsid w:val="00283895"/>
    <w:rsid w:val="002846B6"/>
    <w:rsid w:val="0028605E"/>
    <w:rsid w:val="00286185"/>
    <w:rsid w:val="002867AD"/>
    <w:rsid w:val="00286AFF"/>
    <w:rsid w:val="00286FA5"/>
    <w:rsid w:val="0028775E"/>
    <w:rsid w:val="00290FA2"/>
    <w:rsid w:val="00290FFE"/>
    <w:rsid w:val="0029109D"/>
    <w:rsid w:val="002913BE"/>
    <w:rsid w:val="002914D0"/>
    <w:rsid w:val="00291EC5"/>
    <w:rsid w:val="00292411"/>
    <w:rsid w:val="00292609"/>
    <w:rsid w:val="00293134"/>
    <w:rsid w:val="002936BC"/>
    <w:rsid w:val="00293E00"/>
    <w:rsid w:val="00293EF0"/>
    <w:rsid w:val="00294F16"/>
    <w:rsid w:val="002952D3"/>
    <w:rsid w:val="00295C83"/>
    <w:rsid w:val="002A0B87"/>
    <w:rsid w:val="002A1CE4"/>
    <w:rsid w:val="002A1E29"/>
    <w:rsid w:val="002A2007"/>
    <w:rsid w:val="002A22AF"/>
    <w:rsid w:val="002A3071"/>
    <w:rsid w:val="002A372B"/>
    <w:rsid w:val="002A39C5"/>
    <w:rsid w:val="002A43E3"/>
    <w:rsid w:val="002A605E"/>
    <w:rsid w:val="002A6803"/>
    <w:rsid w:val="002B5B36"/>
    <w:rsid w:val="002B75ED"/>
    <w:rsid w:val="002B76F2"/>
    <w:rsid w:val="002B785F"/>
    <w:rsid w:val="002B7EB3"/>
    <w:rsid w:val="002B7F41"/>
    <w:rsid w:val="002C07E2"/>
    <w:rsid w:val="002C0F5D"/>
    <w:rsid w:val="002C1296"/>
    <w:rsid w:val="002C17EF"/>
    <w:rsid w:val="002C2568"/>
    <w:rsid w:val="002C2E45"/>
    <w:rsid w:val="002C332C"/>
    <w:rsid w:val="002C3E13"/>
    <w:rsid w:val="002C45B6"/>
    <w:rsid w:val="002C4831"/>
    <w:rsid w:val="002C694D"/>
    <w:rsid w:val="002D023C"/>
    <w:rsid w:val="002D02DA"/>
    <w:rsid w:val="002D03B9"/>
    <w:rsid w:val="002D08B9"/>
    <w:rsid w:val="002D14E8"/>
    <w:rsid w:val="002D2A52"/>
    <w:rsid w:val="002D4203"/>
    <w:rsid w:val="002D598A"/>
    <w:rsid w:val="002D5B32"/>
    <w:rsid w:val="002D5ED2"/>
    <w:rsid w:val="002D7B42"/>
    <w:rsid w:val="002E0166"/>
    <w:rsid w:val="002E0217"/>
    <w:rsid w:val="002E1642"/>
    <w:rsid w:val="002E174E"/>
    <w:rsid w:val="002E2069"/>
    <w:rsid w:val="002E242E"/>
    <w:rsid w:val="002E47A3"/>
    <w:rsid w:val="002E5228"/>
    <w:rsid w:val="002E5247"/>
    <w:rsid w:val="002E5655"/>
    <w:rsid w:val="002E5B26"/>
    <w:rsid w:val="002E5DD7"/>
    <w:rsid w:val="002F1B06"/>
    <w:rsid w:val="002F2AF5"/>
    <w:rsid w:val="002F2EE1"/>
    <w:rsid w:val="002F418C"/>
    <w:rsid w:val="002F4F38"/>
    <w:rsid w:val="002F601E"/>
    <w:rsid w:val="002F768F"/>
    <w:rsid w:val="002F7ABD"/>
    <w:rsid w:val="0030005F"/>
    <w:rsid w:val="00300823"/>
    <w:rsid w:val="0030184B"/>
    <w:rsid w:val="00301E36"/>
    <w:rsid w:val="00302C66"/>
    <w:rsid w:val="003031DD"/>
    <w:rsid w:val="003035A3"/>
    <w:rsid w:val="00306D47"/>
    <w:rsid w:val="003070E8"/>
    <w:rsid w:val="00307338"/>
    <w:rsid w:val="0031262C"/>
    <w:rsid w:val="003131E7"/>
    <w:rsid w:val="00313E33"/>
    <w:rsid w:val="00314737"/>
    <w:rsid w:val="00314E79"/>
    <w:rsid w:val="00314F9E"/>
    <w:rsid w:val="0031536C"/>
    <w:rsid w:val="00316575"/>
    <w:rsid w:val="003165AF"/>
    <w:rsid w:val="00317675"/>
    <w:rsid w:val="00317E33"/>
    <w:rsid w:val="003202F5"/>
    <w:rsid w:val="00321859"/>
    <w:rsid w:val="00321DE7"/>
    <w:rsid w:val="00322C74"/>
    <w:rsid w:val="00323D26"/>
    <w:rsid w:val="003268D7"/>
    <w:rsid w:val="00326F19"/>
    <w:rsid w:val="00330A6C"/>
    <w:rsid w:val="00330D87"/>
    <w:rsid w:val="00331452"/>
    <w:rsid w:val="00331AF4"/>
    <w:rsid w:val="00331DB5"/>
    <w:rsid w:val="003334EF"/>
    <w:rsid w:val="00334227"/>
    <w:rsid w:val="00334669"/>
    <w:rsid w:val="003362DB"/>
    <w:rsid w:val="00337468"/>
    <w:rsid w:val="003378A9"/>
    <w:rsid w:val="00341396"/>
    <w:rsid w:val="0034240D"/>
    <w:rsid w:val="00342CB7"/>
    <w:rsid w:val="00343166"/>
    <w:rsid w:val="00343BD9"/>
    <w:rsid w:val="0034463C"/>
    <w:rsid w:val="003452CF"/>
    <w:rsid w:val="00345A70"/>
    <w:rsid w:val="0035013E"/>
    <w:rsid w:val="00350E92"/>
    <w:rsid w:val="003513A9"/>
    <w:rsid w:val="00351FAF"/>
    <w:rsid w:val="003530CA"/>
    <w:rsid w:val="003534DA"/>
    <w:rsid w:val="003565A9"/>
    <w:rsid w:val="0035669E"/>
    <w:rsid w:val="00357472"/>
    <w:rsid w:val="003578C6"/>
    <w:rsid w:val="00357F56"/>
    <w:rsid w:val="003601B3"/>
    <w:rsid w:val="0036042A"/>
    <w:rsid w:val="003617D8"/>
    <w:rsid w:val="00361DFC"/>
    <w:rsid w:val="00362195"/>
    <w:rsid w:val="00362D50"/>
    <w:rsid w:val="003637CC"/>
    <w:rsid w:val="00364EB9"/>
    <w:rsid w:val="0036570B"/>
    <w:rsid w:val="003660CE"/>
    <w:rsid w:val="00370685"/>
    <w:rsid w:val="00370D70"/>
    <w:rsid w:val="00373E68"/>
    <w:rsid w:val="00374F48"/>
    <w:rsid w:val="00376C91"/>
    <w:rsid w:val="00376CFF"/>
    <w:rsid w:val="003772A8"/>
    <w:rsid w:val="00380AD3"/>
    <w:rsid w:val="0038169A"/>
    <w:rsid w:val="00382214"/>
    <w:rsid w:val="00383321"/>
    <w:rsid w:val="00383C91"/>
    <w:rsid w:val="00384D3E"/>
    <w:rsid w:val="00384DA0"/>
    <w:rsid w:val="00386342"/>
    <w:rsid w:val="00387489"/>
    <w:rsid w:val="003917F3"/>
    <w:rsid w:val="003929A1"/>
    <w:rsid w:val="00393D55"/>
    <w:rsid w:val="0039462D"/>
    <w:rsid w:val="00396CE9"/>
    <w:rsid w:val="00397264"/>
    <w:rsid w:val="00397E20"/>
    <w:rsid w:val="003A0510"/>
    <w:rsid w:val="003A0961"/>
    <w:rsid w:val="003A0A54"/>
    <w:rsid w:val="003A0D0B"/>
    <w:rsid w:val="003A0F30"/>
    <w:rsid w:val="003A1568"/>
    <w:rsid w:val="003A3D2B"/>
    <w:rsid w:val="003A3DC9"/>
    <w:rsid w:val="003A3E2A"/>
    <w:rsid w:val="003A3E42"/>
    <w:rsid w:val="003A4E07"/>
    <w:rsid w:val="003A5EC1"/>
    <w:rsid w:val="003A626E"/>
    <w:rsid w:val="003A6919"/>
    <w:rsid w:val="003A695D"/>
    <w:rsid w:val="003A6AEA"/>
    <w:rsid w:val="003A717B"/>
    <w:rsid w:val="003A75B8"/>
    <w:rsid w:val="003A782B"/>
    <w:rsid w:val="003A79CE"/>
    <w:rsid w:val="003B0064"/>
    <w:rsid w:val="003B0EAB"/>
    <w:rsid w:val="003B0FC0"/>
    <w:rsid w:val="003B1A7B"/>
    <w:rsid w:val="003B1A84"/>
    <w:rsid w:val="003B1F32"/>
    <w:rsid w:val="003B214C"/>
    <w:rsid w:val="003B23B6"/>
    <w:rsid w:val="003B24D0"/>
    <w:rsid w:val="003B2D46"/>
    <w:rsid w:val="003B3A7E"/>
    <w:rsid w:val="003B3FDD"/>
    <w:rsid w:val="003B5649"/>
    <w:rsid w:val="003B56F1"/>
    <w:rsid w:val="003B660B"/>
    <w:rsid w:val="003B6788"/>
    <w:rsid w:val="003B75D7"/>
    <w:rsid w:val="003C0419"/>
    <w:rsid w:val="003C1F12"/>
    <w:rsid w:val="003C2034"/>
    <w:rsid w:val="003C378D"/>
    <w:rsid w:val="003C4B70"/>
    <w:rsid w:val="003C5383"/>
    <w:rsid w:val="003C560B"/>
    <w:rsid w:val="003C633B"/>
    <w:rsid w:val="003C6440"/>
    <w:rsid w:val="003C694D"/>
    <w:rsid w:val="003C6C4B"/>
    <w:rsid w:val="003C7398"/>
    <w:rsid w:val="003C746F"/>
    <w:rsid w:val="003D03FA"/>
    <w:rsid w:val="003D19B6"/>
    <w:rsid w:val="003D1C3C"/>
    <w:rsid w:val="003D2149"/>
    <w:rsid w:val="003D2309"/>
    <w:rsid w:val="003D365F"/>
    <w:rsid w:val="003D4CCC"/>
    <w:rsid w:val="003D6F49"/>
    <w:rsid w:val="003D6FBE"/>
    <w:rsid w:val="003E0063"/>
    <w:rsid w:val="003E011A"/>
    <w:rsid w:val="003E1BFE"/>
    <w:rsid w:val="003E1EB1"/>
    <w:rsid w:val="003E234C"/>
    <w:rsid w:val="003E2DFC"/>
    <w:rsid w:val="003E4DAF"/>
    <w:rsid w:val="003E6313"/>
    <w:rsid w:val="003E6715"/>
    <w:rsid w:val="003E6A40"/>
    <w:rsid w:val="003E7088"/>
    <w:rsid w:val="003E7694"/>
    <w:rsid w:val="003E791B"/>
    <w:rsid w:val="003F02FE"/>
    <w:rsid w:val="003F1126"/>
    <w:rsid w:val="003F1683"/>
    <w:rsid w:val="003F1BE6"/>
    <w:rsid w:val="003F2355"/>
    <w:rsid w:val="003F2CE9"/>
    <w:rsid w:val="003F4278"/>
    <w:rsid w:val="003F456A"/>
    <w:rsid w:val="003F4A91"/>
    <w:rsid w:val="003F5476"/>
    <w:rsid w:val="003F5CC3"/>
    <w:rsid w:val="003F6219"/>
    <w:rsid w:val="003F6B9F"/>
    <w:rsid w:val="003F7086"/>
    <w:rsid w:val="003F7F39"/>
    <w:rsid w:val="0040157C"/>
    <w:rsid w:val="00401883"/>
    <w:rsid w:val="004031EA"/>
    <w:rsid w:val="004057EE"/>
    <w:rsid w:val="00406DC5"/>
    <w:rsid w:val="004103D4"/>
    <w:rsid w:val="00410E97"/>
    <w:rsid w:val="00410EA8"/>
    <w:rsid w:val="00411C82"/>
    <w:rsid w:val="00411F13"/>
    <w:rsid w:val="00412E3B"/>
    <w:rsid w:val="00414D16"/>
    <w:rsid w:val="00415399"/>
    <w:rsid w:val="00415AB7"/>
    <w:rsid w:val="00415CCB"/>
    <w:rsid w:val="00422D9E"/>
    <w:rsid w:val="00425C66"/>
    <w:rsid w:val="00425DFF"/>
    <w:rsid w:val="00425E0B"/>
    <w:rsid w:val="00426509"/>
    <w:rsid w:val="004267C8"/>
    <w:rsid w:val="00426C1E"/>
    <w:rsid w:val="00426C9A"/>
    <w:rsid w:val="00426E47"/>
    <w:rsid w:val="004275B6"/>
    <w:rsid w:val="00427C68"/>
    <w:rsid w:val="0043240F"/>
    <w:rsid w:val="00432A32"/>
    <w:rsid w:val="00432A42"/>
    <w:rsid w:val="00433552"/>
    <w:rsid w:val="004356E8"/>
    <w:rsid w:val="00435AB1"/>
    <w:rsid w:val="00436347"/>
    <w:rsid w:val="004368C8"/>
    <w:rsid w:val="00437025"/>
    <w:rsid w:val="004370DA"/>
    <w:rsid w:val="00440371"/>
    <w:rsid w:val="00440807"/>
    <w:rsid w:val="0044119F"/>
    <w:rsid w:val="004413B7"/>
    <w:rsid w:val="00442B73"/>
    <w:rsid w:val="00443562"/>
    <w:rsid w:val="00444253"/>
    <w:rsid w:val="00445A74"/>
    <w:rsid w:val="00446468"/>
    <w:rsid w:val="0044667C"/>
    <w:rsid w:val="004471DE"/>
    <w:rsid w:val="00447C92"/>
    <w:rsid w:val="00447D7F"/>
    <w:rsid w:val="00450818"/>
    <w:rsid w:val="00450B0E"/>
    <w:rsid w:val="00450B79"/>
    <w:rsid w:val="00450CE2"/>
    <w:rsid w:val="00450D1E"/>
    <w:rsid w:val="00451630"/>
    <w:rsid w:val="00451999"/>
    <w:rsid w:val="00452A9D"/>
    <w:rsid w:val="00453C97"/>
    <w:rsid w:val="00453E73"/>
    <w:rsid w:val="00455223"/>
    <w:rsid w:val="0045693E"/>
    <w:rsid w:val="00456B0A"/>
    <w:rsid w:val="00456DA2"/>
    <w:rsid w:val="00456DE7"/>
    <w:rsid w:val="00460CD8"/>
    <w:rsid w:val="00460D74"/>
    <w:rsid w:val="0046100F"/>
    <w:rsid w:val="00461021"/>
    <w:rsid w:val="00461782"/>
    <w:rsid w:val="00461DAC"/>
    <w:rsid w:val="00462C97"/>
    <w:rsid w:val="00463A47"/>
    <w:rsid w:val="00466684"/>
    <w:rsid w:val="00466B1D"/>
    <w:rsid w:val="00466EEA"/>
    <w:rsid w:val="00471812"/>
    <w:rsid w:val="00473C6B"/>
    <w:rsid w:val="00475337"/>
    <w:rsid w:val="004761D5"/>
    <w:rsid w:val="004768DC"/>
    <w:rsid w:val="0047719B"/>
    <w:rsid w:val="0048114E"/>
    <w:rsid w:val="00481376"/>
    <w:rsid w:val="004813AF"/>
    <w:rsid w:val="00482375"/>
    <w:rsid w:val="00482934"/>
    <w:rsid w:val="00483007"/>
    <w:rsid w:val="00483732"/>
    <w:rsid w:val="004841C6"/>
    <w:rsid w:val="00484B23"/>
    <w:rsid w:val="00484C0B"/>
    <w:rsid w:val="00486095"/>
    <w:rsid w:val="004865D3"/>
    <w:rsid w:val="004872DF"/>
    <w:rsid w:val="004913E3"/>
    <w:rsid w:val="00491757"/>
    <w:rsid w:val="00493B56"/>
    <w:rsid w:val="00493EC4"/>
    <w:rsid w:val="0049478A"/>
    <w:rsid w:val="004961D8"/>
    <w:rsid w:val="00496822"/>
    <w:rsid w:val="0049723A"/>
    <w:rsid w:val="004A0277"/>
    <w:rsid w:val="004A1426"/>
    <w:rsid w:val="004A1E6F"/>
    <w:rsid w:val="004A3596"/>
    <w:rsid w:val="004A377F"/>
    <w:rsid w:val="004A40B8"/>
    <w:rsid w:val="004A4352"/>
    <w:rsid w:val="004A446B"/>
    <w:rsid w:val="004A48D7"/>
    <w:rsid w:val="004A565B"/>
    <w:rsid w:val="004A7F48"/>
    <w:rsid w:val="004B07EF"/>
    <w:rsid w:val="004B1F8D"/>
    <w:rsid w:val="004B2686"/>
    <w:rsid w:val="004B2C95"/>
    <w:rsid w:val="004B2DCC"/>
    <w:rsid w:val="004B320E"/>
    <w:rsid w:val="004B35F3"/>
    <w:rsid w:val="004B50C6"/>
    <w:rsid w:val="004B564D"/>
    <w:rsid w:val="004B5730"/>
    <w:rsid w:val="004B5C46"/>
    <w:rsid w:val="004B6A4A"/>
    <w:rsid w:val="004B6A87"/>
    <w:rsid w:val="004B6B77"/>
    <w:rsid w:val="004B6B9D"/>
    <w:rsid w:val="004B7FA2"/>
    <w:rsid w:val="004C014C"/>
    <w:rsid w:val="004C0583"/>
    <w:rsid w:val="004C1542"/>
    <w:rsid w:val="004C2389"/>
    <w:rsid w:val="004C2503"/>
    <w:rsid w:val="004C38E2"/>
    <w:rsid w:val="004C5257"/>
    <w:rsid w:val="004C5FC7"/>
    <w:rsid w:val="004C69CC"/>
    <w:rsid w:val="004D091B"/>
    <w:rsid w:val="004D1312"/>
    <w:rsid w:val="004D17F5"/>
    <w:rsid w:val="004D1AE9"/>
    <w:rsid w:val="004D1BD3"/>
    <w:rsid w:val="004D3066"/>
    <w:rsid w:val="004D3948"/>
    <w:rsid w:val="004D5A5B"/>
    <w:rsid w:val="004D799E"/>
    <w:rsid w:val="004E0FD5"/>
    <w:rsid w:val="004E198E"/>
    <w:rsid w:val="004E2B36"/>
    <w:rsid w:val="004E2E62"/>
    <w:rsid w:val="004E4899"/>
    <w:rsid w:val="004E657C"/>
    <w:rsid w:val="004E6923"/>
    <w:rsid w:val="004E6EB1"/>
    <w:rsid w:val="004E7FF7"/>
    <w:rsid w:val="004F1387"/>
    <w:rsid w:val="004F2194"/>
    <w:rsid w:val="004F2ADA"/>
    <w:rsid w:val="004F3CC2"/>
    <w:rsid w:val="004F475E"/>
    <w:rsid w:val="004F4DA6"/>
    <w:rsid w:val="004F5E3E"/>
    <w:rsid w:val="004F5FFE"/>
    <w:rsid w:val="004F6C64"/>
    <w:rsid w:val="00500633"/>
    <w:rsid w:val="00500E5B"/>
    <w:rsid w:val="00501BBF"/>
    <w:rsid w:val="00501F71"/>
    <w:rsid w:val="00502C48"/>
    <w:rsid w:val="00503018"/>
    <w:rsid w:val="00503161"/>
    <w:rsid w:val="00503287"/>
    <w:rsid w:val="00503516"/>
    <w:rsid w:val="0050363F"/>
    <w:rsid w:val="00503B2B"/>
    <w:rsid w:val="00503F95"/>
    <w:rsid w:val="0050417D"/>
    <w:rsid w:val="005051D1"/>
    <w:rsid w:val="0050562B"/>
    <w:rsid w:val="00506D69"/>
    <w:rsid w:val="005070FD"/>
    <w:rsid w:val="0050766C"/>
    <w:rsid w:val="0051000F"/>
    <w:rsid w:val="0051104B"/>
    <w:rsid w:val="00513C94"/>
    <w:rsid w:val="00513EF8"/>
    <w:rsid w:val="005176D9"/>
    <w:rsid w:val="00517B46"/>
    <w:rsid w:val="005225BF"/>
    <w:rsid w:val="00522E27"/>
    <w:rsid w:val="005235E6"/>
    <w:rsid w:val="00524D5A"/>
    <w:rsid w:val="0052651A"/>
    <w:rsid w:val="005268AA"/>
    <w:rsid w:val="00526AD3"/>
    <w:rsid w:val="005270A2"/>
    <w:rsid w:val="00527D9F"/>
    <w:rsid w:val="005318A2"/>
    <w:rsid w:val="005328B4"/>
    <w:rsid w:val="00532EB7"/>
    <w:rsid w:val="00532F28"/>
    <w:rsid w:val="00533132"/>
    <w:rsid w:val="00534C14"/>
    <w:rsid w:val="00534E35"/>
    <w:rsid w:val="005354D2"/>
    <w:rsid w:val="0053556D"/>
    <w:rsid w:val="005362DA"/>
    <w:rsid w:val="0053743F"/>
    <w:rsid w:val="0053779E"/>
    <w:rsid w:val="005377EE"/>
    <w:rsid w:val="00540516"/>
    <w:rsid w:val="00540B24"/>
    <w:rsid w:val="005417CE"/>
    <w:rsid w:val="00543E06"/>
    <w:rsid w:val="0054424F"/>
    <w:rsid w:val="00545C0A"/>
    <w:rsid w:val="00546B1A"/>
    <w:rsid w:val="00551002"/>
    <w:rsid w:val="0055137E"/>
    <w:rsid w:val="00551435"/>
    <w:rsid w:val="00551B97"/>
    <w:rsid w:val="0055238B"/>
    <w:rsid w:val="00552840"/>
    <w:rsid w:val="00554200"/>
    <w:rsid w:val="00554C1A"/>
    <w:rsid w:val="00554D06"/>
    <w:rsid w:val="005559D8"/>
    <w:rsid w:val="005564CD"/>
    <w:rsid w:val="005567DB"/>
    <w:rsid w:val="0055688F"/>
    <w:rsid w:val="00556F2D"/>
    <w:rsid w:val="005574CD"/>
    <w:rsid w:val="005576FB"/>
    <w:rsid w:val="005579D5"/>
    <w:rsid w:val="00560BB2"/>
    <w:rsid w:val="0056222F"/>
    <w:rsid w:val="005623D5"/>
    <w:rsid w:val="0056346E"/>
    <w:rsid w:val="00563869"/>
    <w:rsid w:val="00565435"/>
    <w:rsid w:val="005654B8"/>
    <w:rsid w:val="00567D95"/>
    <w:rsid w:val="00570706"/>
    <w:rsid w:val="00570F6E"/>
    <w:rsid w:val="005716B4"/>
    <w:rsid w:val="005716BA"/>
    <w:rsid w:val="00571C08"/>
    <w:rsid w:val="005726AF"/>
    <w:rsid w:val="00573B5D"/>
    <w:rsid w:val="005751B0"/>
    <w:rsid w:val="005753DA"/>
    <w:rsid w:val="00575A20"/>
    <w:rsid w:val="00575A6F"/>
    <w:rsid w:val="0057759D"/>
    <w:rsid w:val="00580B5D"/>
    <w:rsid w:val="005810C3"/>
    <w:rsid w:val="0058249F"/>
    <w:rsid w:val="005825E7"/>
    <w:rsid w:val="00582DED"/>
    <w:rsid w:val="0058302D"/>
    <w:rsid w:val="005842EF"/>
    <w:rsid w:val="0058475C"/>
    <w:rsid w:val="00584C7E"/>
    <w:rsid w:val="005850C1"/>
    <w:rsid w:val="0058577B"/>
    <w:rsid w:val="0058601F"/>
    <w:rsid w:val="005861AF"/>
    <w:rsid w:val="00586D73"/>
    <w:rsid w:val="00590055"/>
    <w:rsid w:val="005908CF"/>
    <w:rsid w:val="00590F58"/>
    <w:rsid w:val="00591AE6"/>
    <w:rsid w:val="00592366"/>
    <w:rsid w:val="00592EC6"/>
    <w:rsid w:val="005945C1"/>
    <w:rsid w:val="00595377"/>
    <w:rsid w:val="00596BFC"/>
    <w:rsid w:val="005A060B"/>
    <w:rsid w:val="005A14EC"/>
    <w:rsid w:val="005A1981"/>
    <w:rsid w:val="005A1C15"/>
    <w:rsid w:val="005A1EC3"/>
    <w:rsid w:val="005A23C1"/>
    <w:rsid w:val="005A2694"/>
    <w:rsid w:val="005A38C0"/>
    <w:rsid w:val="005A41E6"/>
    <w:rsid w:val="005A432F"/>
    <w:rsid w:val="005A43BB"/>
    <w:rsid w:val="005A494D"/>
    <w:rsid w:val="005A6C59"/>
    <w:rsid w:val="005A7239"/>
    <w:rsid w:val="005B0655"/>
    <w:rsid w:val="005B084C"/>
    <w:rsid w:val="005B3D1E"/>
    <w:rsid w:val="005B3FC7"/>
    <w:rsid w:val="005B4121"/>
    <w:rsid w:val="005B50FD"/>
    <w:rsid w:val="005B5DDE"/>
    <w:rsid w:val="005B6DB9"/>
    <w:rsid w:val="005C005C"/>
    <w:rsid w:val="005C09C8"/>
    <w:rsid w:val="005C3FAB"/>
    <w:rsid w:val="005C4800"/>
    <w:rsid w:val="005C4B9D"/>
    <w:rsid w:val="005C4CA4"/>
    <w:rsid w:val="005C5B9E"/>
    <w:rsid w:val="005C68C6"/>
    <w:rsid w:val="005C6CFC"/>
    <w:rsid w:val="005C732D"/>
    <w:rsid w:val="005C75A0"/>
    <w:rsid w:val="005C75AE"/>
    <w:rsid w:val="005C7BEA"/>
    <w:rsid w:val="005D03B2"/>
    <w:rsid w:val="005D08C2"/>
    <w:rsid w:val="005D10B6"/>
    <w:rsid w:val="005D2AB9"/>
    <w:rsid w:val="005D2E79"/>
    <w:rsid w:val="005D2F17"/>
    <w:rsid w:val="005D3208"/>
    <w:rsid w:val="005D53CD"/>
    <w:rsid w:val="005D59D9"/>
    <w:rsid w:val="005D5BD4"/>
    <w:rsid w:val="005D5BDF"/>
    <w:rsid w:val="005D66FB"/>
    <w:rsid w:val="005D6AEB"/>
    <w:rsid w:val="005D76F0"/>
    <w:rsid w:val="005D7955"/>
    <w:rsid w:val="005D7A24"/>
    <w:rsid w:val="005D7A71"/>
    <w:rsid w:val="005E2FC7"/>
    <w:rsid w:val="005E400F"/>
    <w:rsid w:val="005E4047"/>
    <w:rsid w:val="005E6BEB"/>
    <w:rsid w:val="005E6FBE"/>
    <w:rsid w:val="005E7BB3"/>
    <w:rsid w:val="005F08D1"/>
    <w:rsid w:val="005F0E7B"/>
    <w:rsid w:val="005F1A78"/>
    <w:rsid w:val="005F316F"/>
    <w:rsid w:val="005F35FF"/>
    <w:rsid w:val="005F3A38"/>
    <w:rsid w:val="005F3B33"/>
    <w:rsid w:val="005F3E5B"/>
    <w:rsid w:val="005F465A"/>
    <w:rsid w:val="005F5C41"/>
    <w:rsid w:val="005F6511"/>
    <w:rsid w:val="005F6BAC"/>
    <w:rsid w:val="005F7289"/>
    <w:rsid w:val="005F7529"/>
    <w:rsid w:val="005F7C70"/>
    <w:rsid w:val="00600B5A"/>
    <w:rsid w:val="00600C2A"/>
    <w:rsid w:val="006023E9"/>
    <w:rsid w:val="00602582"/>
    <w:rsid w:val="0060491C"/>
    <w:rsid w:val="00605EFF"/>
    <w:rsid w:val="00606394"/>
    <w:rsid w:val="00607BAD"/>
    <w:rsid w:val="0061088D"/>
    <w:rsid w:val="00611342"/>
    <w:rsid w:val="00611A6E"/>
    <w:rsid w:val="006123F1"/>
    <w:rsid w:val="00612DC4"/>
    <w:rsid w:val="00612F2C"/>
    <w:rsid w:val="006135D5"/>
    <w:rsid w:val="00613D7D"/>
    <w:rsid w:val="0061413E"/>
    <w:rsid w:val="0061433A"/>
    <w:rsid w:val="00615475"/>
    <w:rsid w:val="00615D59"/>
    <w:rsid w:val="006166A5"/>
    <w:rsid w:val="00616880"/>
    <w:rsid w:val="006175ED"/>
    <w:rsid w:val="00617B44"/>
    <w:rsid w:val="00617C90"/>
    <w:rsid w:val="00620753"/>
    <w:rsid w:val="006219F8"/>
    <w:rsid w:val="00622E82"/>
    <w:rsid w:val="00623243"/>
    <w:rsid w:val="006237C9"/>
    <w:rsid w:val="00623DE9"/>
    <w:rsid w:val="006243BB"/>
    <w:rsid w:val="0062460F"/>
    <w:rsid w:val="00624ED4"/>
    <w:rsid w:val="0062750C"/>
    <w:rsid w:val="00627CDE"/>
    <w:rsid w:val="00631C94"/>
    <w:rsid w:val="00632446"/>
    <w:rsid w:val="0063356B"/>
    <w:rsid w:val="006338A8"/>
    <w:rsid w:val="006347E7"/>
    <w:rsid w:val="0063568D"/>
    <w:rsid w:val="0063588A"/>
    <w:rsid w:val="00636086"/>
    <w:rsid w:val="0063658E"/>
    <w:rsid w:val="0063681E"/>
    <w:rsid w:val="006372F7"/>
    <w:rsid w:val="00640F94"/>
    <w:rsid w:val="00642BEE"/>
    <w:rsid w:val="00642C43"/>
    <w:rsid w:val="00644027"/>
    <w:rsid w:val="00644260"/>
    <w:rsid w:val="00644B24"/>
    <w:rsid w:val="006470EE"/>
    <w:rsid w:val="00647FBF"/>
    <w:rsid w:val="00650640"/>
    <w:rsid w:val="00650739"/>
    <w:rsid w:val="00650A9B"/>
    <w:rsid w:val="00650C40"/>
    <w:rsid w:val="006526FC"/>
    <w:rsid w:val="00653898"/>
    <w:rsid w:val="006540E9"/>
    <w:rsid w:val="006544A7"/>
    <w:rsid w:val="0065487D"/>
    <w:rsid w:val="00654BDF"/>
    <w:rsid w:val="00657BB9"/>
    <w:rsid w:val="0066055B"/>
    <w:rsid w:val="0066130E"/>
    <w:rsid w:val="0066253C"/>
    <w:rsid w:val="00662869"/>
    <w:rsid w:val="00662A65"/>
    <w:rsid w:val="00663C61"/>
    <w:rsid w:val="006645A8"/>
    <w:rsid w:val="00666C37"/>
    <w:rsid w:val="006719C8"/>
    <w:rsid w:val="00671D96"/>
    <w:rsid w:val="00671FC7"/>
    <w:rsid w:val="00672348"/>
    <w:rsid w:val="00672D04"/>
    <w:rsid w:val="00674B26"/>
    <w:rsid w:val="00675CF8"/>
    <w:rsid w:val="006764A7"/>
    <w:rsid w:val="00676C9E"/>
    <w:rsid w:val="006777C2"/>
    <w:rsid w:val="00677BEE"/>
    <w:rsid w:val="00680111"/>
    <w:rsid w:val="00680C30"/>
    <w:rsid w:val="00682002"/>
    <w:rsid w:val="006820BF"/>
    <w:rsid w:val="00683302"/>
    <w:rsid w:val="00683E0A"/>
    <w:rsid w:val="00684274"/>
    <w:rsid w:val="00685F70"/>
    <w:rsid w:val="00687346"/>
    <w:rsid w:val="0068769C"/>
    <w:rsid w:val="00691F04"/>
    <w:rsid w:val="00692C36"/>
    <w:rsid w:val="006931BE"/>
    <w:rsid w:val="006934F2"/>
    <w:rsid w:val="0069445C"/>
    <w:rsid w:val="00694B84"/>
    <w:rsid w:val="00694D50"/>
    <w:rsid w:val="00694F68"/>
    <w:rsid w:val="00696138"/>
    <w:rsid w:val="00697230"/>
    <w:rsid w:val="006A0549"/>
    <w:rsid w:val="006A16C8"/>
    <w:rsid w:val="006A20A5"/>
    <w:rsid w:val="006A2E90"/>
    <w:rsid w:val="006A364A"/>
    <w:rsid w:val="006A393B"/>
    <w:rsid w:val="006A4A6B"/>
    <w:rsid w:val="006A4C52"/>
    <w:rsid w:val="006A575E"/>
    <w:rsid w:val="006A57B8"/>
    <w:rsid w:val="006A5B8E"/>
    <w:rsid w:val="006A6E3C"/>
    <w:rsid w:val="006A7597"/>
    <w:rsid w:val="006A78A1"/>
    <w:rsid w:val="006A7F35"/>
    <w:rsid w:val="006B292B"/>
    <w:rsid w:val="006B2A17"/>
    <w:rsid w:val="006B2AAE"/>
    <w:rsid w:val="006B314E"/>
    <w:rsid w:val="006B51F5"/>
    <w:rsid w:val="006B5342"/>
    <w:rsid w:val="006B5568"/>
    <w:rsid w:val="006B6DCF"/>
    <w:rsid w:val="006B707E"/>
    <w:rsid w:val="006B754F"/>
    <w:rsid w:val="006C0187"/>
    <w:rsid w:val="006C0DF7"/>
    <w:rsid w:val="006C11F3"/>
    <w:rsid w:val="006C16B9"/>
    <w:rsid w:val="006C178C"/>
    <w:rsid w:val="006C1A93"/>
    <w:rsid w:val="006C1FF4"/>
    <w:rsid w:val="006C24C9"/>
    <w:rsid w:val="006C2638"/>
    <w:rsid w:val="006C36F5"/>
    <w:rsid w:val="006C5A07"/>
    <w:rsid w:val="006C645A"/>
    <w:rsid w:val="006C6CB8"/>
    <w:rsid w:val="006C7514"/>
    <w:rsid w:val="006D0694"/>
    <w:rsid w:val="006D0B33"/>
    <w:rsid w:val="006D10C0"/>
    <w:rsid w:val="006D247F"/>
    <w:rsid w:val="006D2A1C"/>
    <w:rsid w:val="006D2C2D"/>
    <w:rsid w:val="006D496D"/>
    <w:rsid w:val="006D4A7B"/>
    <w:rsid w:val="006D5A45"/>
    <w:rsid w:val="006D5C03"/>
    <w:rsid w:val="006D65D3"/>
    <w:rsid w:val="006D77DD"/>
    <w:rsid w:val="006E34A6"/>
    <w:rsid w:val="006E4450"/>
    <w:rsid w:val="006E4E33"/>
    <w:rsid w:val="006F03F5"/>
    <w:rsid w:val="006F05CA"/>
    <w:rsid w:val="006F1AB9"/>
    <w:rsid w:val="006F211D"/>
    <w:rsid w:val="006F2C01"/>
    <w:rsid w:val="006F32A6"/>
    <w:rsid w:val="006F3E3D"/>
    <w:rsid w:val="006F431A"/>
    <w:rsid w:val="006F53BE"/>
    <w:rsid w:val="006F60D2"/>
    <w:rsid w:val="006F6BF9"/>
    <w:rsid w:val="006F6ED6"/>
    <w:rsid w:val="006F703F"/>
    <w:rsid w:val="006F7EC2"/>
    <w:rsid w:val="00700755"/>
    <w:rsid w:val="00700CD1"/>
    <w:rsid w:val="00701B04"/>
    <w:rsid w:val="007022E9"/>
    <w:rsid w:val="00702D54"/>
    <w:rsid w:val="007034E8"/>
    <w:rsid w:val="007038F8"/>
    <w:rsid w:val="00703EEF"/>
    <w:rsid w:val="00704CD3"/>
    <w:rsid w:val="0070563F"/>
    <w:rsid w:val="0070597A"/>
    <w:rsid w:val="00706044"/>
    <w:rsid w:val="007060DE"/>
    <w:rsid w:val="00706822"/>
    <w:rsid w:val="0070739F"/>
    <w:rsid w:val="00707891"/>
    <w:rsid w:val="007101A2"/>
    <w:rsid w:val="007101FD"/>
    <w:rsid w:val="007106F2"/>
    <w:rsid w:val="0071070D"/>
    <w:rsid w:val="007131F9"/>
    <w:rsid w:val="00716DE7"/>
    <w:rsid w:val="00720ED8"/>
    <w:rsid w:val="007210C4"/>
    <w:rsid w:val="007218D5"/>
    <w:rsid w:val="007225D9"/>
    <w:rsid w:val="00722E03"/>
    <w:rsid w:val="00723213"/>
    <w:rsid w:val="00724715"/>
    <w:rsid w:val="00724C8C"/>
    <w:rsid w:val="00725C7A"/>
    <w:rsid w:val="00725DCE"/>
    <w:rsid w:val="00726B91"/>
    <w:rsid w:val="007270E0"/>
    <w:rsid w:val="00730929"/>
    <w:rsid w:val="007344E6"/>
    <w:rsid w:val="0073485B"/>
    <w:rsid w:val="00734AA8"/>
    <w:rsid w:val="00734BD8"/>
    <w:rsid w:val="0073641E"/>
    <w:rsid w:val="00736461"/>
    <w:rsid w:val="00736F0B"/>
    <w:rsid w:val="00736F68"/>
    <w:rsid w:val="00737398"/>
    <w:rsid w:val="00740677"/>
    <w:rsid w:val="007411E7"/>
    <w:rsid w:val="007412C0"/>
    <w:rsid w:val="00741C18"/>
    <w:rsid w:val="00742229"/>
    <w:rsid w:val="0074376B"/>
    <w:rsid w:val="00743842"/>
    <w:rsid w:val="00743E1A"/>
    <w:rsid w:val="00743F48"/>
    <w:rsid w:val="00745350"/>
    <w:rsid w:val="00745707"/>
    <w:rsid w:val="00745CD1"/>
    <w:rsid w:val="00746B96"/>
    <w:rsid w:val="00750333"/>
    <w:rsid w:val="00751E8F"/>
    <w:rsid w:val="007521EC"/>
    <w:rsid w:val="007524B9"/>
    <w:rsid w:val="00752789"/>
    <w:rsid w:val="00752E18"/>
    <w:rsid w:val="00753259"/>
    <w:rsid w:val="00754ADE"/>
    <w:rsid w:val="00754C00"/>
    <w:rsid w:val="00754DA2"/>
    <w:rsid w:val="00755833"/>
    <w:rsid w:val="00755CFE"/>
    <w:rsid w:val="007560D8"/>
    <w:rsid w:val="00756C5B"/>
    <w:rsid w:val="00756D47"/>
    <w:rsid w:val="00757843"/>
    <w:rsid w:val="00757986"/>
    <w:rsid w:val="00761CBB"/>
    <w:rsid w:val="00762C74"/>
    <w:rsid w:val="00762F0F"/>
    <w:rsid w:val="007633CF"/>
    <w:rsid w:val="00763D00"/>
    <w:rsid w:val="0076614A"/>
    <w:rsid w:val="00767C79"/>
    <w:rsid w:val="0077186B"/>
    <w:rsid w:val="00771A77"/>
    <w:rsid w:val="00772A58"/>
    <w:rsid w:val="00772BD8"/>
    <w:rsid w:val="007742AE"/>
    <w:rsid w:val="00776EE3"/>
    <w:rsid w:val="00776F96"/>
    <w:rsid w:val="0077784B"/>
    <w:rsid w:val="00780053"/>
    <w:rsid w:val="007800CA"/>
    <w:rsid w:val="007801D5"/>
    <w:rsid w:val="0078065A"/>
    <w:rsid w:val="00780FD6"/>
    <w:rsid w:val="00781638"/>
    <w:rsid w:val="007825C2"/>
    <w:rsid w:val="00783118"/>
    <w:rsid w:val="00783B5A"/>
    <w:rsid w:val="00784D4B"/>
    <w:rsid w:val="00784F3E"/>
    <w:rsid w:val="007863BC"/>
    <w:rsid w:val="007863C6"/>
    <w:rsid w:val="00786707"/>
    <w:rsid w:val="00786970"/>
    <w:rsid w:val="00786B0F"/>
    <w:rsid w:val="0078795B"/>
    <w:rsid w:val="00787A3E"/>
    <w:rsid w:val="00791BD9"/>
    <w:rsid w:val="00792B85"/>
    <w:rsid w:val="007932AA"/>
    <w:rsid w:val="00793558"/>
    <w:rsid w:val="00793A1A"/>
    <w:rsid w:val="0079470E"/>
    <w:rsid w:val="00794BFB"/>
    <w:rsid w:val="00794E49"/>
    <w:rsid w:val="007964A6"/>
    <w:rsid w:val="007A0AC7"/>
    <w:rsid w:val="007A24B7"/>
    <w:rsid w:val="007A24E4"/>
    <w:rsid w:val="007A30E4"/>
    <w:rsid w:val="007A35B5"/>
    <w:rsid w:val="007A4CD6"/>
    <w:rsid w:val="007A5043"/>
    <w:rsid w:val="007A597A"/>
    <w:rsid w:val="007A6E7D"/>
    <w:rsid w:val="007A73DD"/>
    <w:rsid w:val="007A761A"/>
    <w:rsid w:val="007A77DC"/>
    <w:rsid w:val="007B1E94"/>
    <w:rsid w:val="007B2717"/>
    <w:rsid w:val="007B2D47"/>
    <w:rsid w:val="007B2FE5"/>
    <w:rsid w:val="007B380C"/>
    <w:rsid w:val="007B3C77"/>
    <w:rsid w:val="007B4A2A"/>
    <w:rsid w:val="007B4B2A"/>
    <w:rsid w:val="007B4C3F"/>
    <w:rsid w:val="007B4E90"/>
    <w:rsid w:val="007B5A3A"/>
    <w:rsid w:val="007C1CB7"/>
    <w:rsid w:val="007C1CC7"/>
    <w:rsid w:val="007C3679"/>
    <w:rsid w:val="007C382F"/>
    <w:rsid w:val="007C4108"/>
    <w:rsid w:val="007C471B"/>
    <w:rsid w:val="007C676D"/>
    <w:rsid w:val="007C7233"/>
    <w:rsid w:val="007D1FE4"/>
    <w:rsid w:val="007D2F6A"/>
    <w:rsid w:val="007D312A"/>
    <w:rsid w:val="007D3271"/>
    <w:rsid w:val="007D4272"/>
    <w:rsid w:val="007D7785"/>
    <w:rsid w:val="007E0647"/>
    <w:rsid w:val="007E090B"/>
    <w:rsid w:val="007E1110"/>
    <w:rsid w:val="007E130E"/>
    <w:rsid w:val="007E1DCD"/>
    <w:rsid w:val="007E3868"/>
    <w:rsid w:val="007E3BED"/>
    <w:rsid w:val="007E3D76"/>
    <w:rsid w:val="007E3DCF"/>
    <w:rsid w:val="007E5D5C"/>
    <w:rsid w:val="007E631E"/>
    <w:rsid w:val="007E6D67"/>
    <w:rsid w:val="007E79C2"/>
    <w:rsid w:val="007F157D"/>
    <w:rsid w:val="007F2BD2"/>
    <w:rsid w:val="007F34E7"/>
    <w:rsid w:val="007F3D49"/>
    <w:rsid w:val="007F3FFE"/>
    <w:rsid w:val="007F43FC"/>
    <w:rsid w:val="007F57FD"/>
    <w:rsid w:val="007F6128"/>
    <w:rsid w:val="007F6356"/>
    <w:rsid w:val="007F71E5"/>
    <w:rsid w:val="007F7230"/>
    <w:rsid w:val="007F7F57"/>
    <w:rsid w:val="00800066"/>
    <w:rsid w:val="00800210"/>
    <w:rsid w:val="0080187D"/>
    <w:rsid w:val="00801AB4"/>
    <w:rsid w:val="00802DB1"/>
    <w:rsid w:val="008038B8"/>
    <w:rsid w:val="00805970"/>
    <w:rsid w:val="00807E25"/>
    <w:rsid w:val="008105B0"/>
    <w:rsid w:val="00810D07"/>
    <w:rsid w:val="00811FEC"/>
    <w:rsid w:val="008143A4"/>
    <w:rsid w:val="0081479E"/>
    <w:rsid w:val="00814ADB"/>
    <w:rsid w:val="008152E3"/>
    <w:rsid w:val="00815770"/>
    <w:rsid w:val="008162CC"/>
    <w:rsid w:val="00816C84"/>
    <w:rsid w:val="00820304"/>
    <w:rsid w:val="00820EFA"/>
    <w:rsid w:val="008219ED"/>
    <w:rsid w:val="0082216B"/>
    <w:rsid w:val="00822786"/>
    <w:rsid w:val="0082299F"/>
    <w:rsid w:val="00823470"/>
    <w:rsid w:val="0082387D"/>
    <w:rsid w:val="00823D13"/>
    <w:rsid w:val="0082565D"/>
    <w:rsid w:val="00825835"/>
    <w:rsid w:val="00825A00"/>
    <w:rsid w:val="00826496"/>
    <w:rsid w:val="008278B3"/>
    <w:rsid w:val="00827B03"/>
    <w:rsid w:val="00831E5E"/>
    <w:rsid w:val="008321F6"/>
    <w:rsid w:val="00832566"/>
    <w:rsid w:val="00834170"/>
    <w:rsid w:val="00835065"/>
    <w:rsid w:val="00835EE7"/>
    <w:rsid w:val="00836044"/>
    <w:rsid w:val="00836245"/>
    <w:rsid w:val="0083653A"/>
    <w:rsid w:val="00836926"/>
    <w:rsid w:val="00840921"/>
    <w:rsid w:val="00841660"/>
    <w:rsid w:val="008422F4"/>
    <w:rsid w:val="0084236F"/>
    <w:rsid w:val="008427B4"/>
    <w:rsid w:val="00842EB2"/>
    <w:rsid w:val="008431EB"/>
    <w:rsid w:val="00843DA5"/>
    <w:rsid w:val="00843F6E"/>
    <w:rsid w:val="00844D73"/>
    <w:rsid w:val="00846836"/>
    <w:rsid w:val="00846BF6"/>
    <w:rsid w:val="0084709F"/>
    <w:rsid w:val="00847650"/>
    <w:rsid w:val="0084782E"/>
    <w:rsid w:val="00851179"/>
    <w:rsid w:val="008513A8"/>
    <w:rsid w:val="00851BD2"/>
    <w:rsid w:val="00853335"/>
    <w:rsid w:val="00854550"/>
    <w:rsid w:val="00854595"/>
    <w:rsid w:val="0085511F"/>
    <w:rsid w:val="00855CFD"/>
    <w:rsid w:val="008566C4"/>
    <w:rsid w:val="00857DB8"/>
    <w:rsid w:val="00860D8D"/>
    <w:rsid w:val="00860E74"/>
    <w:rsid w:val="00861169"/>
    <w:rsid w:val="00861C0B"/>
    <w:rsid w:val="0086229A"/>
    <w:rsid w:val="00862810"/>
    <w:rsid w:val="008628DE"/>
    <w:rsid w:val="008629BE"/>
    <w:rsid w:val="00862A39"/>
    <w:rsid w:val="00863926"/>
    <w:rsid w:val="00864B43"/>
    <w:rsid w:val="00865104"/>
    <w:rsid w:val="008657E1"/>
    <w:rsid w:val="008667AA"/>
    <w:rsid w:val="00867006"/>
    <w:rsid w:val="0086726F"/>
    <w:rsid w:val="0087060B"/>
    <w:rsid w:val="00870A1C"/>
    <w:rsid w:val="00871BC4"/>
    <w:rsid w:val="00871C12"/>
    <w:rsid w:val="00873AD1"/>
    <w:rsid w:val="00874AD9"/>
    <w:rsid w:val="00876139"/>
    <w:rsid w:val="00876938"/>
    <w:rsid w:val="00876BB3"/>
    <w:rsid w:val="00877869"/>
    <w:rsid w:val="00877B51"/>
    <w:rsid w:val="00877C39"/>
    <w:rsid w:val="008800BF"/>
    <w:rsid w:val="00880321"/>
    <w:rsid w:val="008808BE"/>
    <w:rsid w:val="0088111E"/>
    <w:rsid w:val="008811C0"/>
    <w:rsid w:val="008812FC"/>
    <w:rsid w:val="008818AE"/>
    <w:rsid w:val="00881FB3"/>
    <w:rsid w:val="00883927"/>
    <w:rsid w:val="00884FAB"/>
    <w:rsid w:val="00887BDF"/>
    <w:rsid w:val="008900AE"/>
    <w:rsid w:val="0089034B"/>
    <w:rsid w:val="008917F7"/>
    <w:rsid w:val="008918D6"/>
    <w:rsid w:val="0089192D"/>
    <w:rsid w:val="00893140"/>
    <w:rsid w:val="0089379C"/>
    <w:rsid w:val="008945DA"/>
    <w:rsid w:val="0089532F"/>
    <w:rsid w:val="008956F7"/>
    <w:rsid w:val="0089598F"/>
    <w:rsid w:val="00895A51"/>
    <w:rsid w:val="008964CC"/>
    <w:rsid w:val="0089798E"/>
    <w:rsid w:val="00897CAF"/>
    <w:rsid w:val="008A0271"/>
    <w:rsid w:val="008A0580"/>
    <w:rsid w:val="008A0914"/>
    <w:rsid w:val="008A2279"/>
    <w:rsid w:val="008A2EA5"/>
    <w:rsid w:val="008A3C60"/>
    <w:rsid w:val="008A3D2B"/>
    <w:rsid w:val="008A466D"/>
    <w:rsid w:val="008A4ADE"/>
    <w:rsid w:val="008A665E"/>
    <w:rsid w:val="008A671A"/>
    <w:rsid w:val="008A6CF5"/>
    <w:rsid w:val="008A6DD3"/>
    <w:rsid w:val="008A771E"/>
    <w:rsid w:val="008B0ADC"/>
    <w:rsid w:val="008B1DF4"/>
    <w:rsid w:val="008B2065"/>
    <w:rsid w:val="008B2CF8"/>
    <w:rsid w:val="008B3300"/>
    <w:rsid w:val="008B3554"/>
    <w:rsid w:val="008B36FB"/>
    <w:rsid w:val="008B4321"/>
    <w:rsid w:val="008B5828"/>
    <w:rsid w:val="008B5867"/>
    <w:rsid w:val="008B6694"/>
    <w:rsid w:val="008B6F93"/>
    <w:rsid w:val="008B71BB"/>
    <w:rsid w:val="008C0A8F"/>
    <w:rsid w:val="008C15C7"/>
    <w:rsid w:val="008C1D65"/>
    <w:rsid w:val="008C31E0"/>
    <w:rsid w:val="008C43C6"/>
    <w:rsid w:val="008C4D2A"/>
    <w:rsid w:val="008C5713"/>
    <w:rsid w:val="008C7880"/>
    <w:rsid w:val="008C78BC"/>
    <w:rsid w:val="008D00ED"/>
    <w:rsid w:val="008D10F0"/>
    <w:rsid w:val="008D1229"/>
    <w:rsid w:val="008D4156"/>
    <w:rsid w:val="008D4E13"/>
    <w:rsid w:val="008D56FD"/>
    <w:rsid w:val="008D6FBB"/>
    <w:rsid w:val="008D7F96"/>
    <w:rsid w:val="008E10EE"/>
    <w:rsid w:val="008E1CDE"/>
    <w:rsid w:val="008E34F2"/>
    <w:rsid w:val="008E37BE"/>
    <w:rsid w:val="008E4BA6"/>
    <w:rsid w:val="008E4C2C"/>
    <w:rsid w:val="008E6DCB"/>
    <w:rsid w:val="008E6F5A"/>
    <w:rsid w:val="008E7002"/>
    <w:rsid w:val="008E7993"/>
    <w:rsid w:val="008F2489"/>
    <w:rsid w:val="008F307F"/>
    <w:rsid w:val="008F3484"/>
    <w:rsid w:val="008F34C0"/>
    <w:rsid w:val="008F3ED6"/>
    <w:rsid w:val="008F4A2C"/>
    <w:rsid w:val="008F4C63"/>
    <w:rsid w:val="008F508D"/>
    <w:rsid w:val="008F578D"/>
    <w:rsid w:val="008F5E0D"/>
    <w:rsid w:val="008F6482"/>
    <w:rsid w:val="008F7054"/>
    <w:rsid w:val="008F77C7"/>
    <w:rsid w:val="008F7E3D"/>
    <w:rsid w:val="00900DA8"/>
    <w:rsid w:val="00901938"/>
    <w:rsid w:val="00902A71"/>
    <w:rsid w:val="00903336"/>
    <w:rsid w:val="00903F6E"/>
    <w:rsid w:val="009041CE"/>
    <w:rsid w:val="00904531"/>
    <w:rsid w:val="009048CF"/>
    <w:rsid w:val="009049CC"/>
    <w:rsid w:val="00904ED3"/>
    <w:rsid w:val="009056BC"/>
    <w:rsid w:val="0090576A"/>
    <w:rsid w:val="00905D52"/>
    <w:rsid w:val="00906657"/>
    <w:rsid w:val="00906DB6"/>
    <w:rsid w:val="0091179B"/>
    <w:rsid w:val="00911E19"/>
    <w:rsid w:val="009124D3"/>
    <w:rsid w:val="009128D5"/>
    <w:rsid w:val="00912992"/>
    <w:rsid w:val="0091309F"/>
    <w:rsid w:val="00913261"/>
    <w:rsid w:val="009138E7"/>
    <w:rsid w:val="00913FE3"/>
    <w:rsid w:val="009149CF"/>
    <w:rsid w:val="00915797"/>
    <w:rsid w:val="00916540"/>
    <w:rsid w:val="009167B8"/>
    <w:rsid w:val="00917759"/>
    <w:rsid w:val="00921510"/>
    <w:rsid w:val="009218FA"/>
    <w:rsid w:val="00923C60"/>
    <w:rsid w:val="00924D57"/>
    <w:rsid w:val="009259A0"/>
    <w:rsid w:val="009259D0"/>
    <w:rsid w:val="00925AF1"/>
    <w:rsid w:val="00925FD6"/>
    <w:rsid w:val="009262A2"/>
    <w:rsid w:val="00927C1A"/>
    <w:rsid w:val="00927E70"/>
    <w:rsid w:val="00930031"/>
    <w:rsid w:val="0093062B"/>
    <w:rsid w:val="0093065D"/>
    <w:rsid w:val="00930C21"/>
    <w:rsid w:val="00931AE3"/>
    <w:rsid w:val="0093261F"/>
    <w:rsid w:val="0093386D"/>
    <w:rsid w:val="00933F82"/>
    <w:rsid w:val="00934327"/>
    <w:rsid w:val="0093475D"/>
    <w:rsid w:val="00934B39"/>
    <w:rsid w:val="00934DCB"/>
    <w:rsid w:val="00936853"/>
    <w:rsid w:val="00936BCD"/>
    <w:rsid w:val="0093713E"/>
    <w:rsid w:val="00940CAD"/>
    <w:rsid w:val="00940DD5"/>
    <w:rsid w:val="0094126C"/>
    <w:rsid w:val="009415EC"/>
    <w:rsid w:val="009427BD"/>
    <w:rsid w:val="00942FE0"/>
    <w:rsid w:val="00943497"/>
    <w:rsid w:val="009441BD"/>
    <w:rsid w:val="00944977"/>
    <w:rsid w:val="00945570"/>
    <w:rsid w:val="00945957"/>
    <w:rsid w:val="00950A1B"/>
    <w:rsid w:val="00950A94"/>
    <w:rsid w:val="009516DF"/>
    <w:rsid w:val="00951FBA"/>
    <w:rsid w:val="00952089"/>
    <w:rsid w:val="00952119"/>
    <w:rsid w:val="00952D3F"/>
    <w:rsid w:val="00953336"/>
    <w:rsid w:val="009538CE"/>
    <w:rsid w:val="00953C2A"/>
    <w:rsid w:val="0095401C"/>
    <w:rsid w:val="00955C59"/>
    <w:rsid w:val="009567C8"/>
    <w:rsid w:val="00956F09"/>
    <w:rsid w:val="009575F3"/>
    <w:rsid w:val="00960999"/>
    <w:rsid w:val="009611D8"/>
    <w:rsid w:val="00963441"/>
    <w:rsid w:val="0096423D"/>
    <w:rsid w:val="00964C12"/>
    <w:rsid w:val="009671C0"/>
    <w:rsid w:val="00967EF5"/>
    <w:rsid w:val="00967F23"/>
    <w:rsid w:val="009703DB"/>
    <w:rsid w:val="0097128C"/>
    <w:rsid w:val="0097171D"/>
    <w:rsid w:val="009726ED"/>
    <w:rsid w:val="00973634"/>
    <w:rsid w:val="00973AF0"/>
    <w:rsid w:val="00973B16"/>
    <w:rsid w:val="00974144"/>
    <w:rsid w:val="00974877"/>
    <w:rsid w:val="00976E5E"/>
    <w:rsid w:val="009804E9"/>
    <w:rsid w:val="009821EB"/>
    <w:rsid w:val="0098240B"/>
    <w:rsid w:val="00984501"/>
    <w:rsid w:val="0098454B"/>
    <w:rsid w:val="0098621D"/>
    <w:rsid w:val="0098656F"/>
    <w:rsid w:val="00986EF5"/>
    <w:rsid w:val="00990590"/>
    <w:rsid w:val="00990B0C"/>
    <w:rsid w:val="00990FF2"/>
    <w:rsid w:val="00991481"/>
    <w:rsid w:val="00991828"/>
    <w:rsid w:val="009921E0"/>
    <w:rsid w:val="0099240F"/>
    <w:rsid w:val="009927BF"/>
    <w:rsid w:val="00993318"/>
    <w:rsid w:val="009938B6"/>
    <w:rsid w:val="00993ADC"/>
    <w:rsid w:val="00993E5A"/>
    <w:rsid w:val="009940AA"/>
    <w:rsid w:val="009963E6"/>
    <w:rsid w:val="00997342"/>
    <w:rsid w:val="00997F88"/>
    <w:rsid w:val="009A0252"/>
    <w:rsid w:val="009A0E7D"/>
    <w:rsid w:val="009A1CAE"/>
    <w:rsid w:val="009A2B93"/>
    <w:rsid w:val="009A2D5F"/>
    <w:rsid w:val="009A2F1A"/>
    <w:rsid w:val="009A3238"/>
    <w:rsid w:val="009A3346"/>
    <w:rsid w:val="009A502C"/>
    <w:rsid w:val="009A519B"/>
    <w:rsid w:val="009A5451"/>
    <w:rsid w:val="009A71CE"/>
    <w:rsid w:val="009A7B4D"/>
    <w:rsid w:val="009B09BD"/>
    <w:rsid w:val="009B1BFE"/>
    <w:rsid w:val="009B211A"/>
    <w:rsid w:val="009B23D1"/>
    <w:rsid w:val="009B24EB"/>
    <w:rsid w:val="009B3322"/>
    <w:rsid w:val="009B3D0C"/>
    <w:rsid w:val="009B6AF8"/>
    <w:rsid w:val="009B725E"/>
    <w:rsid w:val="009B7527"/>
    <w:rsid w:val="009C03CB"/>
    <w:rsid w:val="009C0733"/>
    <w:rsid w:val="009C081D"/>
    <w:rsid w:val="009C099A"/>
    <w:rsid w:val="009C244C"/>
    <w:rsid w:val="009C359A"/>
    <w:rsid w:val="009C45BA"/>
    <w:rsid w:val="009C46D9"/>
    <w:rsid w:val="009C4C66"/>
    <w:rsid w:val="009C6F6C"/>
    <w:rsid w:val="009C72DD"/>
    <w:rsid w:val="009C78E1"/>
    <w:rsid w:val="009C7F55"/>
    <w:rsid w:val="009D003F"/>
    <w:rsid w:val="009D04D3"/>
    <w:rsid w:val="009D0EDE"/>
    <w:rsid w:val="009D30D6"/>
    <w:rsid w:val="009D32D9"/>
    <w:rsid w:val="009D35A3"/>
    <w:rsid w:val="009D5FC3"/>
    <w:rsid w:val="009D6E35"/>
    <w:rsid w:val="009D77CD"/>
    <w:rsid w:val="009E024C"/>
    <w:rsid w:val="009E23D4"/>
    <w:rsid w:val="009E26D1"/>
    <w:rsid w:val="009E2DAE"/>
    <w:rsid w:val="009E3924"/>
    <w:rsid w:val="009E47A9"/>
    <w:rsid w:val="009E5416"/>
    <w:rsid w:val="009E5E0D"/>
    <w:rsid w:val="009E6AF4"/>
    <w:rsid w:val="009E7EBE"/>
    <w:rsid w:val="009F09A9"/>
    <w:rsid w:val="009F16A5"/>
    <w:rsid w:val="009F187B"/>
    <w:rsid w:val="009F3076"/>
    <w:rsid w:val="009F4672"/>
    <w:rsid w:val="009F633B"/>
    <w:rsid w:val="009F76B9"/>
    <w:rsid w:val="009F7960"/>
    <w:rsid w:val="009F7E2D"/>
    <w:rsid w:val="00A004FB"/>
    <w:rsid w:val="00A00FA1"/>
    <w:rsid w:val="00A01D39"/>
    <w:rsid w:val="00A0320B"/>
    <w:rsid w:val="00A03E51"/>
    <w:rsid w:val="00A06DB0"/>
    <w:rsid w:val="00A07F6C"/>
    <w:rsid w:val="00A131C6"/>
    <w:rsid w:val="00A1385E"/>
    <w:rsid w:val="00A14208"/>
    <w:rsid w:val="00A143A7"/>
    <w:rsid w:val="00A146F7"/>
    <w:rsid w:val="00A152AE"/>
    <w:rsid w:val="00A15B69"/>
    <w:rsid w:val="00A16103"/>
    <w:rsid w:val="00A162D9"/>
    <w:rsid w:val="00A16AD2"/>
    <w:rsid w:val="00A17362"/>
    <w:rsid w:val="00A175E9"/>
    <w:rsid w:val="00A20D0D"/>
    <w:rsid w:val="00A20DBD"/>
    <w:rsid w:val="00A21C2F"/>
    <w:rsid w:val="00A22ECB"/>
    <w:rsid w:val="00A2432D"/>
    <w:rsid w:val="00A249B2"/>
    <w:rsid w:val="00A24A3A"/>
    <w:rsid w:val="00A24A84"/>
    <w:rsid w:val="00A25C9B"/>
    <w:rsid w:val="00A27A89"/>
    <w:rsid w:val="00A27C82"/>
    <w:rsid w:val="00A31DF8"/>
    <w:rsid w:val="00A31F0B"/>
    <w:rsid w:val="00A3203F"/>
    <w:rsid w:val="00A32089"/>
    <w:rsid w:val="00A329D0"/>
    <w:rsid w:val="00A32AFB"/>
    <w:rsid w:val="00A32B25"/>
    <w:rsid w:val="00A33F1A"/>
    <w:rsid w:val="00A34BC7"/>
    <w:rsid w:val="00A35149"/>
    <w:rsid w:val="00A36811"/>
    <w:rsid w:val="00A36FA5"/>
    <w:rsid w:val="00A37545"/>
    <w:rsid w:val="00A40504"/>
    <w:rsid w:val="00A424B7"/>
    <w:rsid w:val="00A42F41"/>
    <w:rsid w:val="00A434FD"/>
    <w:rsid w:val="00A450EA"/>
    <w:rsid w:val="00A45C1E"/>
    <w:rsid w:val="00A45D3E"/>
    <w:rsid w:val="00A4667A"/>
    <w:rsid w:val="00A47715"/>
    <w:rsid w:val="00A50B0D"/>
    <w:rsid w:val="00A514D2"/>
    <w:rsid w:val="00A53DEE"/>
    <w:rsid w:val="00A55F97"/>
    <w:rsid w:val="00A56520"/>
    <w:rsid w:val="00A573CC"/>
    <w:rsid w:val="00A57EFB"/>
    <w:rsid w:val="00A612CF"/>
    <w:rsid w:val="00A61C22"/>
    <w:rsid w:val="00A62551"/>
    <w:rsid w:val="00A64F1D"/>
    <w:rsid w:val="00A6660D"/>
    <w:rsid w:val="00A66946"/>
    <w:rsid w:val="00A66B5F"/>
    <w:rsid w:val="00A6786E"/>
    <w:rsid w:val="00A67C56"/>
    <w:rsid w:val="00A70B48"/>
    <w:rsid w:val="00A7227E"/>
    <w:rsid w:val="00A723E2"/>
    <w:rsid w:val="00A738B0"/>
    <w:rsid w:val="00A76036"/>
    <w:rsid w:val="00A76060"/>
    <w:rsid w:val="00A76347"/>
    <w:rsid w:val="00A76823"/>
    <w:rsid w:val="00A801BE"/>
    <w:rsid w:val="00A80380"/>
    <w:rsid w:val="00A81824"/>
    <w:rsid w:val="00A84574"/>
    <w:rsid w:val="00A8485B"/>
    <w:rsid w:val="00A84BBB"/>
    <w:rsid w:val="00A84C22"/>
    <w:rsid w:val="00A84ECC"/>
    <w:rsid w:val="00A86515"/>
    <w:rsid w:val="00A87A25"/>
    <w:rsid w:val="00A87E98"/>
    <w:rsid w:val="00A928E3"/>
    <w:rsid w:val="00A92919"/>
    <w:rsid w:val="00A948B7"/>
    <w:rsid w:val="00A950D8"/>
    <w:rsid w:val="00A975AD"/>
    <w:rsid w:val="00A97B86"/>
    <w:rsid w:val="00AA14F5"/>
    <w:rsid w:val="00AA2BE9"/>
    <w:rsid w:val="00AA31E2"/>
    <w:rsid w:val="00AA3548"/>
    <w:rsid w:val="00AA3844"/>
    <w:rsid w:val="00AA409F"/>
    <w:rsid w:val="00AA4F54"/>
    <w:rsid w:val="00AA573D"/>
    <w:rsid w:val="00AA5EA4"/>
    <w:rsid w:val="00AA72EE"/>
    <w:rsid w:val="00AA7342"/>
    <w:rsid w:val="00AB0126"/>
    <w:rsid w:val="00AB05FA"/>
    <w:rsid w:val="00AB1114"/>
    <w:rsid w:val="00AB1D0C"/>
    <w:rsid w:val="00AB3779"/>
    <w:rsid w:val="00AB3986"/>
    <w:rsid w:val="00AB4B5D"/>
    <w:rsid w:val="00AB662B"/>
    <w:rsid w:val="00AB768C"/>
    <w:rsid w:val="00AC12AC"/>
    <w:rsid w:val="00AC14FB"/>
    <w:rsid w:val="00AC2D08"/>
    <w:rsid w:val="00AC545A"/>
    <w:rsid w:val="00AC5793"/>
    <w:rsid w:val="00AC6E92"/>
    <w:rsid w:val="00AD04D2"/>
    <w:rsid w:val="00AD19CE"/>
    <w:rsid w:val="00AD201F"/>
    <w:rsid w:val="00AD3058"/>
    <w:rsid w:val="00AD3B47"/>
    <w:rsid w:val="00AD4006"/>
    <w:rsid w:val="00AD6229"/>
    <w:rsid w:val="00AD6D4A"/>
    <w:rsid w:val="00AD6EA0"/>
    <w:rsid w:val="00AD78FB"/>
    <w:rsid w:val="00AD7EE2"/>
    <w:rsid w:val="00AE22D9"/>
    <w:rsid w:val="00AE2328"/>
    <w:rsid w:val="00AE2D00"/>
    <w:rsid w:val="00AE318E"/>
    <w:rsid w:val="00AE3E11"/>
    <w:rsid w:val="00AE3E2E"/>
    <w:rsid w:val="00AE4184"/>
    <w:rsid w:val="00AE430A"/>
    <w:rsid w:val="00AE5A71"/>
    <w:rsid w:val="00AE612F"/>
    <w:rsid w:val="00AE67C8"/>
    <w:rsid w:val="00AE68D8"/>
    <w:rsid w:val="00AE6BCC"/>
    <w:rsid w:val="00AE71A2"/>
    <w:rsid w:val="00AE7A56"/>
    <w:rsid w:val="00AE7DC2"/>
    <w:rsid w:val="00AF00D6"/>
    <w:rsid w:val="00AF0848"/>
    <w:rsid w:val="00AF25E3"/>
    <w:rsid w:val="00AF2737"/>
    <w:rsid w:val="00AF2740"/>
    <w:rsid w:val="00AF35E6"/>
    <w:rsid w:val="00AF4FF9"/>
    <w:rsid w:val="00AF50A2"/>
    <w:rsid w:val="00AF5ACE"/>
    <w:rsid w:val="00AF6D01"/>
    <w:rsid w:val="00AF7083"/>
    <w:rsid w:val="00AF71CC"/>
    <w:rsid w:val="00B00682"/>
    <w:rsid w:val="00B00CC6"/>
    <w:rsid w:val="00B0164A"/>
    <w:rsid w:val="00B04BC6"/>
    <w:rsid w:val="00B04C03"/>
    <w:rsid w:val="00B0537E"/>
    <w:rsid w:val="00B05842"/>
    <w:rsid w:val="00B05F67"/>
    <w:rsid w:val="00B07A57"/>
    <w:rsid w:val="00B07F39"/>
    <w:rsid w:val="00B10E74"/>
    <w:rsid w:val="00B112A5"/>
    <w:rsid w:val="00B1340A"/>
    <w:rsid w:val="00B140C6"/>
    <w:rsid w:val="00B1463F"/>
    <w:rsid w:val="00B15711"/>
    <w:rsid w:val="00B15DA7"/>
    <w:rsid w:val="00B16468"/>
    <w:rsid w:val="00B167CB"/>
    <w:rsid w:val="00B17F7D"/>
    <w:rsid w:val="00B21B87"/>
    <w:rsid w:val="00B22A7C"/>
    <w:rsid w:val="00B235DC"/>
    <w:rsid w:val="00B2433F"/>
    <w:rsid w:val="00B24670"/>
    <w:rsid w:val="00B250BD"/>
    <w:rsid w:val="00B256DE"/>
    <w:rsid w:val="00B27CBF"/>
    <w:rsid w:val="00B301CB"/>
    <w:rsid w:val="00B31D86"/>
    <w:rsid w:val="00B335C9"/>
    <w:rsid w:val="00B34183"/>
    <w:rsid w:val="00B34631"/>
    <w:rsid w:val="00B361F4"/>
    <w:rsid w:val="00B366DD"/>
    <w:rsid w:val="00B36FEE"/>
    <w:rsid w:val="00B37733"/>
    <w:rsid w:val="00B37DE1"/>
    <w:rsid w:val="00B402D9"/>
    <w:rsid w:val="00B411CC"/>
    <w:rsid w:val="00B41646"/>
    <w:rsid w:val="00B42464"/>
    <w:rsid w:val="00B429B6"/>
    <w:rsid w:val="00B45387"/>
    <w:rsid w:val="00B45FFD"/>
    <w:rsid w:val="00B46A6D"/>
    <w:rsid w:val="00B472B4"/>
    <w:rsid w:val="00B47A5D"/>
    <w:rsid w:val="00B47C17"/>
    <w:rsid w:val="00B50BB7"/>
    <w:rsid w:val="00B512B5"/>
    <w:rsid w:val="00B51AD3"/>
    <w:rsid w:val="00B52716"/>
    <w:rsid w:val="00B52A16"/>
    <w:rsid w:val="00B53D4A"/>
    <w:rsid w:val="00B53E39"/>
    <w:rsid w:val="00B54879"/>
    <w:rsid w:val="00B54E59"/>
    <w:rsid w:val="00B55CF9"/>
    <w:rsid w:val="00B577BE"/>
    <w:rsid w:val="00B57D7A"/>
    <w:rsid w:val="00B57F3E"/>
    <w:rsid w:val="00B60FA5"/>
    <w:rsid w:val="00B62285"/>
    <w:rsid w:val="00B6319B"/>
    <w:rsid w:val="00B63EF6"/>
    <w:rsid w:val="00B641CE"/>
    <w:rsid w:val="00B643B9"/>
    <w:rsid w:val="00B6467C"/>
    <w:rsid w:val="00B64AB5"/>
    <w:rsid w:val="00B65F67"/>
    <w:rsid w:val="00B66049"/>
    <w:rsid w:val="00B673B8"/>
    <w:rsid w:val="00B67BB7"/>
    <w:rsid w:val="00B70E92"/>
    <w:rsid w:val="00B72AFD"/>
    <w:rsid w:val="00B72D99"/>
    <w:rsid w:val="00B730D0"/>
    <w:rsid w:val="00B74499"/>
    <w:rsid w:val="00B77419"/>
    <w:rsid w:val="00B776CA"/>
    <w:rsid w:val="00B7776E"/>
    <w:rsid w:val="00B80074"/>
    <w:rsid w:val="00B80AD3"/>
    <w:rsid w:val="00B813D9"/>
    <w:rsid w:val="00B81F87"/>
    <w:rsid w:val="00B82E65"/>
    <w:rsid w:val="00B846BC"/>
    <w:rsid w:val="00B84F62"/>
    <w:rsid w:val="00B86133"/>
    <w:rsid w:val="00B90913"/>
    <w:rsid w:val="00B90C3B"/>
    <w:rsid w:val="00B9225D"/>
    <w:rsid w:val="00B92A1B"/>
    <w:rsid w:val="00B92DD0"/>
    <w:rsid w:val="00B934C6"/>
    <w:rsid w:val="00B94146"/>
    <w:rsid w:val="00B94867"/>
    <w:rsid w:val="00B94D4F"/>
    <w:rsid w:val="00B9605E"/>
    <w:rsid w:val="00B9655B"/>
    <w:rsid w:val="00B97231"/>
    <w:rsid w:val="00B97468"/>
    <w:rsid w:val="00BA0379"/>
    <w:rsid w:val="00BA0859"/>
    <w:rsid w:val="00BA0F50"/>
    <w:rsid w:val="00BA1965"/>
    <w:rsid w:val="00BA2339"/>
    <w:rsid w:val="00BA2E90"/>
    <w:rsid w:val="00BA31E3"/>
    <w:rsid w:val="00BA3360"/>
    <w:rsid w:val="00BA378B"/>
    <w:rsid w:val="00BA4B7B"/>
    <w:rsid w:val="00BA5F4B"/>
    <w:rsid w:val="00BA6318"/>
    <w:rsid w:val="00BA639D"/>
    <w:rsid w:val="00BA6F48"/>
    <w:rsid w:val="00BB0269"/>
    <w:rsid w:val="00BB036B"/>
    <w:rsid w:val="00BB0B33"/>
    <w:rsid w:val="00BB1101"/>
    <w:rsid w:val="00BB184C"/>
    <w:rsid w:val="00BB1C5E"/>
    <w:rsid w:val="00BB2111"/>
    <w:rsid w:val="00BB2F27"/>
    <w:rsid w:val="00BB680A"/>
    <w:rsid w:val="00BB71AB"/>
    <w:rsid w:val="00BC0969"/>
    <w:rsid w:val="00BC0DF4"/>
    <w:rsid w:val="00BC0EA7"/>
    <w:rsid w:val="00BC1DBA"/>
    <w:rsid w:val="00BC2058"/>
    <w:rsid w:val="00BC210D"/>
    <w:rsid w:val="00BC3835"/>
    <w:rsid w:val="00BC38DB"/>
    <w:rsid w:val="00BC3998"/>
    <w:rsid w:val="00BC39CC"/>
    <w:rsid w:val="00BC43B4"/>
    <w:rsid w:val="00BC4F20"/>
    <w:rsid w:val="00BC66C1"/>
    <w:rsid w:val="00BC67B0"/>
    <w:rsid w:val="00BC694D"/>
    <w:rsid w:val="00BC7828"/>
    <w:rsid w:val="00BC7D38"/>
    <w:rsid w:val="00BD0FB9"/>
    <w:rsid w:val="00BD1E81"/>
    <w:rsid w:val="00BD3067"/>
    <w:rsid w:val="00BD47DB"/>
    <w:rsid w:val="00BD4CC5"/>
    <w:rsid w:val="00BD5123"/>
    <w:rsid w:val="00BD5651"/>
    <w:rsid w:val="00BD56D2"/>
    <w:rsid w:val="00BD5AA0"/>
    <w:rsid w:val="00BD62B1"/>
    <w:rsid w:val="00BD6F6A"/>
    <w:rsid w:val="00BD7CD6"/>
    <w:rsid w:val="00BE0953"/>
    <w:rsid w:val="00BE24EC"/>
    <w:rsid w:val="00BE2EFF"/>
    <w:rsid w:val="00BE386B"/>
    <w:rsid w:val="00BE4EFF"/>
    <w:rsid w:val="00BE59DE"/>
    <w:rsid w:val="00BE6672"/>
    <w:rsid w:val="00BE6D53"/>
    <w:rsid w:val="00BE78A1"/>
    <w:rsid w:val="00BF03AF"/>
    <w:rsid w:val="00BF0458"/>
    <w:rsid w:val="00BF0A75"/>
    <w:rsid w:val="00BF2BC7"/>
    <w:rsid w:val="00BF37A3"/>
    <w:rsid w:val="00BF3EBE"/>
    <w:rsid w:val="00BF4996"/>
    <w:rsid w:val="00BF4A1F"/>
    <w:rsid w:val="00BF6A2B"/>
    <w:rsid w:val="00C015FC"/>
    <w:rsid w:val="00C02CB4"/>
    <w:rsid w:val="00C02E7B"/>
    <w:rsid w:val="00C0315E"/>
    <w:rsid w:val="00C03226"/>
    <w:rsid w:val="00C0431D"/>
    <w:rsid w:val="00C05162"/>
    <w:rsid w:val="00C051E8"/>
    <w:rsid w:val="00C054B6"/>
    <w:rsid w:val="00C05560"/>
    <w:rsid w:val="00C0667E"/>
    <w:rsid w:val="00C066EB"/>
    <w:rsid w:val="00C068E7"/>
    <w:rsid w:val="00C06B57"/>
    <w:rsid w:val="00C06D4B"/>
    <w:rsid w:val="00C07687"/>
    <w:rsid w:val="00C077F8"/>
    <w:rsid w:val="00C07B9D"/>
    <w:rsid w:val="00C07D1E"/>
    <w:rsid w:val="00C10525"/>
    <w:rsid w:val="00C10712"/>
    <w:rsid w:val="00C115EA"/>
    <w:rsid w:val="00C11840"/>
    <w:rsid w:val="00C11FFF"/>
    <w:rsid w:val="00C1433B"/>
    <w:rsid w:val="00C15335"/>
    <w:rsid w:val="00C155E0"/>
    <w:rsid w:val="00C158A7"/>
    <w:rsid w:val="00C163C4"/>
    <w:rsid w:val="00C16605"/>
    <w:rsid w:val="00C16D6F"/>
    <w:rsid w:val="00C20B59"/>
    <w:rsid w:val="00C20E3B"/>
    <w:rsid w:val="00C21F0D"/>
    <w:rsid w:val="00C22F94"/>
    <w:rsid w:val="00C2382E"/>
    <w:rsid w:val="00C23B00"/>
    <w:rsid w:val="00C23CE4"/>
    <w:rsid w:val="00C243D0"/>
    <w:rsid w:val="00C24EE1"/>
    <w:rsid w:val="00C26292"/>
    <w:rsid w:val="00C267EC"/>
    <w:rsid w:val="00C26B6E"/>
    <w:rsid w:val="00C317CC"/>
    <w:rsid w:val="00C318AF"/>
    <w:rsid w:val="00C31944"/>
    <w:rsid w:val="00C31AF6"/>
    <w:rsid w:val="00C32974"/>
    <w:rsid w:val="00C338CA"/>
    <w:rsid w:val="00C33E52"/>
    <w:rsid w:val="00C33F27"/>
    <w:rsid w:val="00C340E5"/>
    <w:rsid w:val="00C34A8D"/>
    <w:rsid w:val="00C34B5E"/>
    <w:rsid w:val="00C35A96"/>
    <w:rsid w:val="00C366E4"/>
    <w:rsid w:val="00C3716E"/>
    <w:rsid w:val="00C37852"/>
    <w:rsid w:val="00C404E5"/>
    <w:rsid w:val="00C41EC0"/>
    <w:rsid w:val="00C42300"/>
    <w:rsid w:val="00C435B0"/>
    <w:rsid w:val="00C443D9"/>
    <w:rsid w:val="00C449DF"/>
    <w:rsid w:val="00C466A9"/>
    <w:rsid w:val="00C46953"/>
    <w:rsid w:val="00C46F5D"/>
    <w:rsid w:val="00C47DA9"/>
    <w:rsid w:val="00C503EF"/>
    <w:rsid w:val="00C50664"/>
    <w:rsid w:val="00C506A2"/>
    <w:rsid w:val="00C518F7"/>
    <w:rsid w:val="00C51AEB"/>
    <w:rsid w:val="00C52008"/>
    <w:rsid w:val="00C527FF"/>
    <w:rsid w:val="00C5285A"/>
    <w:rsid w:val="00C52AE9"/>
    <w:rsid w:val="00C54231"/>
    <w:rsid w:val="00C54234"/>
    <w:rsid w:val="00C568A9"/>
    <w:rsid w:val="00C5721B"/>
    <w:rsid w:val="00C5769F"/>
    <w:rsid w:val="00C60CB0"/>
    <w:rsid w:val="00C60E58"/>
    <w:rsid w:val="00C61204"/>
    <w:rsid w:val="00C62B30"/>
    <w:rsid w:val="00C63994"/>
    <w:rsid w:val="00C65753"/>
    <w:rsid w:val="00C65E68"/>
    <w:rsid w:val="00C671FE"/>
    <w:rsid w:val="00C67208"/>
    <w:rsid w:val="00C7114F"/>
    <w:rsid w:val="00C7256B"/>
    <w:rsid w:val="00C7276A"/>
    <w:rsid w:val="00C74F39"/>
    <w:rsid w:val="00C759DB"/>
    <w:rsid w:val="00C7670A"/>
    <w:rsid w:val="00C772CF"/>
    <w:rsid w:val="00C80624"/>
    <w:rsid w:val="00C80AD2"/>
    <w:rsid w:val="00C812DF"/>
    <w:rsid w:val="00C81392"/>
    <w:rsid w:val="00C82E23"/>
    <w:rsid w:val="00C82FF4"/>
    <w:rsid w:val="00C834DD"/>
    <w:rsid w:val="00C851FA"/>
    <w:rsid w:val="00C85CC9"/>
    <w:rsid w:val="00C85E35"/>
    <w:rsid w:val="00C86A3F"/>
    <w:rsid w:val="00C9199A"/>
    <w:rsid w:val="00C91F8B"/>
    <w:rsid w:val="00C92141"/>
    <w:rsid w:val="00C9344E"/>
    <w:rsid w:val="00C957D5"/>
    <w:rsid w:val="00C9633D"/>
    <w:rsid w:val="00C96A37"/>
    <w:rsid w:val="00C977A3"/>
    <w:rsid w:val="00CA1B4A"/>
    <w:rsid w:val="00CA2E50"/>
    <w:rsid w:val="00CA2E95"/>
    <w:rsid w:val="00CA37A8"/>
    <w:rsid w:val="00CA3C2D"/>
    <w:rsid w:val="00CA4248"/>
    <w:rsid w:val="00CA49F9"/>
    <w:rsid w:val="00CA6387"/>
    <w:rsid w:val="00CA64B5"/>
    <w:rsid w:val="00CB1EA9"/>
    <w:rsid w:val="00CB227B"/>
    <w:rsid w:val="00CB296A"/>
    <w:rsid w:val="00CB2F2B"/>
    <w:rsid w:val="00CB32CF"/>
    <w:rsid w:val="00CB3653"/>
    <w:rsid w:val="00CB36D6"/>
    <w:rsid w:val="00CB5557"/>
    <w:rsid w:val="00CB5570"/>
    <w:rsid w:val="00CB63D0"/>
    <w:rsid w:val="00CB6AF6"/>
    <w:rsid w:val="00CC03D4"/>
    <w:rsid w:val="00CC05B8"/>
    <w:rsid w:val="00CC0F4F"/>
    <w:rsid w:val="00CC118B"/>
    <w:rsid w:val="00CC17ED"/>
    <w:rsid w:val="00CC2EB2"/>
    <w:rsid w:val="00CC33FC"/>
    <w:rsid w:val="00CC3A28"/>
    <w:rsid w:val="00CC4DC4"/>
    <w:rsid w:val="00CC5474"/>
    <w:rsid w:val="00CC5E2C"/>
    <w:rsid w:val="00CC7649"/>
    <w:rsid w:val="00CD0D7F"/>
    <w:rsid w:val="00CD219F"/>
    <w:rsid w:val="00CD2271"/>
    <w:rsid w:val="00CD23C8"/>
    <w:rsid w:val="00CD259E"/>
    <w:rsid w:val="00CD3D59"/>
    <w:rsid w:val="00CD4559"/>
    <w:rsid w:val="00CD6F95"/>
    <w:rsid w:val="00CD7C08"/>
    <w:rsid w:val="00CD7E1B"/>
    <w:rsid w:val="00CE1722"/>
    <w:rsid w:val="00CE2A1D"/>
    <w:rsid w:val="00CE4489"/>
    <w:rsid w:val="00CE579E"/>
    <w:rsid w:val="00CE673B"/>
    <w:rsid w:val="00CE68B8"/>
    <w:rsid w:val="00CE6BDD"/>
    <w:rsid w:val="00CE7B90"/>
    <w:rsid w:val="00CF0078"/>
    <w:rsid w:val="00CF010E"/>
    <w:rsid w:val="00CF1942"/>
    <w:rsid w:val="00CF29AF"/>
    <w:rsid w:val="00CF35C4"/>
    <w:rsid w:val="00CF393E"/>
    <w:rsid w:val="00CF3CDE"/>
    <w:rsid w:val="00CF3E90"/>
    <w:rsid w:val="00CF48EF"/>
    <w:rsid w:val="00CF4C94"/>
    <w:rsid w:val="00CF5E1A"/>
    <w:rsid w:val="00CF61A9"/>
    <w:rsid w:val="00CF6729"/>
    <w:rsid w:val="00CF7EE9"/>
    <w:rsid w:val="00D0080D"/>
    <w:rsid w:val="00D00FF8"/>
    <w:rsid w:val="00D035CA"/>
    <w:rsid w:val="00D051B1"/>
    <w:rsid w:val="00D05232"/>
    <w:rsid w:val="00D07185"/>
    <w:rsid w:val="00D079A0"/>
    <w:rsid w:val="00D07E8D"/>
    <w:rsid w:val="00D104C2"/>
    <w:rsid w:val="00D1067F"/>
    <w:rsid w:val="00D10AD6"/>
    <w:rsid w:val="00D11793"/>
    <w:rsid w:val="00D11E26"/>
    <w:rsid w:val="00D12EB0"/>
    <w:rsid w:val="00D1355A"/>
    <w:rsid w:val="00D135CF"/>
    <w:rsid w:val="00D1410B"/>
    <w:rsid w:val="00D15686"/>
    <w:rsid w:val="00D15B10"/>
    <w:rsid w:val="00D15E38"/>
    <w:rsid w:val="00D16694"/>
    <w:rsid w:val="00D20E03"/>
    <w:rsid w:val="00D2249B"/>
    <w:rsid w:val="00D2249C"/>
    <w:rsid w:val="00D22FA9"/>
    <w:rsid w:val="00D24B6D"/>
    <w:rsid w:val="00D26194"/>
    <w:rsid w:val="00D27569"/>
    <w:rsid w:val="00D30FC6"/>
    <w:rsid w:val="00D312DE"/>
    <w:rsid w:val="00D31855"/>
    <w:rsid w:val="00D322F0"/>
    <w:rsid w:val="00D32D0B"/>
    <w:rsid w:val="00D333B0"/>
    <w:rsid w:val="00D350AA"/>
    <w:rsid w:val="00D350EB"/>
    <w:rsid w:val="00D35A68"/>
    <w:rsid w:val="00D35F32"/>
    <w:rsid w:val="00D3624E"/>
    <w:rsid w:val="00D37297"/>
    <w:rsid w:val="00D376CD"/>
    <w:rsid w:val="00D4051D"/>
    <w:rsid w:val="00D406E0"/>
    <w:rsid w:val="00D40B4F"/>
    <w:rsid w:val="00D41657"/>
    <w:rsid w:val="00D42127"/>
    <w:rsid w:val="00D42603"/>
    <w:rsid w:val="00D435E0"/>
    <w:rsid w:val="00D43A2F"/>
    <w:rsid w:val="00D44206"/>
    <w:rsid w:val="00D459DD"/>
    <w:rsid w:val="00D45D6F"/>
    <w:rsid w:val="00D465BD"/>
    <w:rsid w:val="00D46ED1"/>
    <w:rsid w:val="00D47566"/>
    <w:rsid w:val="00D4783D"/>
    <w:rsid w:val="00D47E81"/>
    <w:rsid w:val="00D50AAC"/>
    <w:rsid w:val="00D54209"/>
    <w:rsid w:val="00D54EC8"/>
    <w:rsid w:val="00D55CFE"/>
    <w:rsid w:val="00D55F62"/>
    <w:rsid w:val="00D56B4A"/>
    <w:rsid w:val="00D575A0"/>
    <w:rsid w:val="00D57D68"/>
    <w:rsid w:val="00D57EE7"/>
    <w:rsid w:val="00D60D22"/>
    <w:rsid w:val="00D60E1E"/>
    <w:rsid w:val="00D60E45"/>
    <w:rsid w:val="00D629D9"/>
    <w:rsid w:val="00D62A0E"/>
    <w:rsid w:val="00D63842"/>
    <w:rsid w:val="00D63BC1"/>
    <w:rsid w:val="00D63D94"/>
    <w:rsid w:val="00D6670C"/>
    <w:rsid w:val="00D672DB"/>
    <w:rsid w:val="00D673D4"/>
    <w:rsid w:val="00D709CB"/>
    <w:rsid w:val="00D711E3"/>
    <w:rsid w:val="00D712F0"/>
    <w:rsid w:val="00D72A85"/>
    <w:rsid w:val="00D72BA9"/>
    <w:rsid w:val="00D730D2"/>
    <w:rsid w:val="00D734C2"/>
    <w:rsid w:val="00D738CD"/>
    <w:rsid w:val="00D7559E"/>
    <w:rsid w:val="00D7662F"/>
    <w:rsid w:val="00D76DD6"/>
    <w:rsid w:val="00D76F05"/>
    <w:rsid w:val="00D77AE7"/>
    <w:rsid w:val="00D80600"/>
    <w:rsid w:val="00D81CE4"/>
    <w:rsid w:val="00D825B7"/>
    <w:rsid w:val="00D82D5B"/>
    <w:rsid w:val="00D83AD0"/>
    <w:rsid w:val="00D8446D"/>
    <w:rsid w:val="00D84F90"/>
    <w:rsid w:val="00D85466"/>
    <w:rsid w:val="00D856F1"/>
    <w:rsid w:val="00D85BD9"/>
    <w:rsid w:val="00D85EA3"/>
    <w:rsid w:val="00D86F9A"/>
    <w:rsid w:val="00D873B1"/>
    <w:rsid w:val="00D87C34"/>
    <w:rsid w:val="00D90704"/>
    <w:rsid w:val="00D91ED7"/>
    <w:rsid w:val="00D92719"/>
    <w:rsid w:val="00D92861"/>
    <w:rsid w:val="00D93B6E"/>
    <w:rsid w:val="00D9471E"/>
    <w:rsid w:val="00D94E55"/>
    <w:rsid w:val="00D9509A"/>
    <w:rsid w:val="00D96CDA"/>
    <w:rsid w:val="00D9706F"/>
    <w:rsid w:val="00DA070C"/>
    <w:rsid w:val="00DA1BA7"/>
    <w:rsid w:val="00DA1FAA"/>
    <w:rsid w:val="00DA4270"/>
    <w:rsid w:val="00DA4486"/>
    <w:rsid w:val="00DA4ED8"/>
    <w:rsid w:val="00DA63C0"/>
    <w:rsid w:val="00DB058C"/>
    <w:rsid w:val="00DB2805"/>
    <w:rsid w:val="00DB2A0F"/>
    <w:rsid w:val="00DB38F0"/>
    <w:rsid w:val="00DB3F67"/>
    <w:rsid w:val="00DB4902"/>
    <w:rsid w:val="00DB53A0"/>
    <w:rsid w:val="00DB55D2"/>
    <w:rsid w:val="00DB5D56"/>
    <w:rsid w:val="00DB63BF"/>
    <w:rsid w:val="00DB67A2"/>
    <w:rsid w:val="00DB7582"/>
    <w:rsid w:val="00DB77AC"/>
    <w:rsid w:val="00DC07CE"/>
    <w:rsid w:val="00DC1ACA"/>
    <w:rsid w:val="00DC323D"/>
    <w:rsid w:val="00DC5531"/>
    <w:rsid w:val="00DC5755"/>
    <w:rsid w:val="00DC65D4"/>
    <w:rsid w:val="00DD050F"/>
    <w:rsid w:val="00DD0798"/>
    <w:rsid w:val="00DD15AC"/>
    <w:rsid w:val="00DD16F1"/>
    <w:rsid w:val="00DD1E51"/>
    <w:rsid w:val="00DD2407"/>
    <w:rsid w:val="00DD2545"/>
    <w:rsid w:val="00DD2B28"/>
    <w:rsid w:val="00DD32D7"/>
    <w:rsid w:val="00DD32E9"/>
    <w:rsid w:val="00DD3405"/>
    <w:rsid w:val="00DD458F"/>
    <w:rsid w:val="00DD46B6"/>
    <w:rsid w:val="00DD4892"/>
    <w:rsid w:val="00DD534F"/>
    <w:rsid w:val="00DD56DE"/>
    <w:rsid w:val="00DD584C"/>
    <w:rsid w:val="00DD595E"/>
    <w:rsid w:val="00DD6C5B"/>
    <w:rsid w:val="00DE0BBE"/>
    <w:rsid w:val="00DE0C01"/>
    <w:rsid w:val="00DE2D21"/>
    <w:rsid w:val="00DE3263"/>
    <w:rsid w:val="00DE34EB"/>
    <w:rsid w:val="00DE4166"/>
    <w:rsid w:val="00DE47D5"/>
    <w:rsid w:val="00DE4EFA"/>
    <w:rsid w:val="00DE6395"/>
    <w:rsid w:val="00DE6850"/>
    <w:rsid w:val="00DE6FAB"/>
    <w:rsid w:val="00DE7083"/>
    <w:rsid w:val="00DE72B4"/>
    <w:rsid w:val="00DE7A6C"/>
    <w:rsid w:val="00DF0832"/>
    <w:rsid w:val="00DF158C"/>
    <w:rsid w:val="00DF2100"/>
    <w:rsid w:val="00DF3ACB"/>
    <w:rsid w:val="00DF3EEB"/>
    <w:rsid w:val="00DF4203"/>
    <w:rsid w:val="00DF513B"/>
    <w:rsid w:val="00DF5E23"/>
    <w:rsid w:val="00DF697A"/>
    <w:rsid w:val="00DF75D1"/>
    <w:rsid w:val="00DF7FC0"/>
    <w:rsid w:val="00E000B1"/>
    <w:rsid w:val="00E007E1"/>
    <w:rsid w:val="00E00867"/>
    <w:rsid w:val="00E01AF3"/>
    <w:rsid w:val="00E02827"/>
    <w:rsid w:val="00E0372D"/>
    <w:rsid w:val="00E03E0D"/>
    <w:rsid w:val="00E03E70"/>
    <w:rsid w:val="00E048B7"/>
    <w:rsid w:val="00E048F2"/>
    <w:rsid w:val="00E04E7F"/>
    <w:rsid w:val="00E055A4"/>
    <w:rsid w:val="00E063D5"/>
    <w:rsid w:val="00E0767E"/>
    <w:rsid w:val="00E11D75"/>
    <w:rsid w:val="00E13670"/>
    <w:rsid w:val="00E137D0"/>
    <w:rsid w:val="00E13DA2"/>
    <w:rsid w:val="00E13E43"/>
    <w:rsid w:val="00E1489A"/>
    <w:rsid w:val="00E15374"/>
    <w:rsid w:val="00E16AD5"/>
    <w:rsid w:val="00E16B95"/>
    <w:rsid w:val="00E17B35"/>
    <w:rsid w:val="00E17D4B"/>
    <w:rsid w:val="00E20988"/>
    <w:rsid w:val="00E20FD1"/>
    <w:rsid w:val="00E212F6"/>
    <w:rsid w:val="00E217B7"/>
    <w:rsid w:val="00E24C81"/>
    <w:rsid w:val="00E25170"/>
    <w:rsid w:val="00E302EF"/>
    <w:rsid w:val="00E31166"/>
    <w:rsid w:val="00E3138B"/>
    <w:rsid w:val="00E3226B"/>
    <w:rsid w:val="00E322D4"/>
    <w:rsid w:val="00E3267E"/>
    <w:rsid w:val="00E32BDF"/>
    <w:rsid w:val="00E32C64"/>
    <w:rsid w:val="00E33314"/>
    <w:rsid w:val="00E33426"/>
    <w:rsid w:val="00E3409D"/>
    <w:rsid w:val="00E34313"/>
    <w:rsid w:val="00E37A37"/>
    <w:rsid w:val="00E40302"/>
    <w:rsid w:val="00E4189E"/>
    <w:rsid w:val="00E419C4"/>
    <w:rsid w:val="00E42375"/>
    <w:rsid w:val="00E42E60"/>
    <w:rsid w:val="00E43D7A"/>
    <w:rsid w:val="00E44CCF"/>
    <w:rsid w:val="00E45D01"/>
    <w:rsid w:val="00E4705F"/>
    <w:rsid w:val="00E470D5"/>
    <w:rsid w:val="00E4769C"/>
    <w:rsid w:val="00E476F8"/>
    <w:rsid w:val="00E47708"/>
    <w:rsid w:val="00E478F2"/>
    <w:rsid w:val="00E50ABA"/>
    <w:rsid w:val="00E51BEB"/>
    <w:rsid w:val="00E521B5"/>
    <w:rsid w:val="00E5397B"/>
    <w:rsid w:val="00E53EFA"/>
    <w:rsid w:val="00E54113"/>
    <w:rsid w:val="00E551EF"/>
    <w:rsid w:val="00E57E86"/>
    <w:rsid w:val="00E57FF2"/>
    <w:rsid w:val="00E60E36"/>
    <w:rsid w:val="00E61A13"/>
    <w:rsid w:val="00E6204E"/>
    <w:rsid w:val="00E629E7"/>
    <w:rsid w:val="00E62D45"/>
    <w:rsid w:val="00E63131"/>
    <w:rsid w:val="00E634A7"/>
    <w:rsid w:val="00E64511"/>
    <w:rsid w:val="00E64FDF"/>
    <w:rsid w:val="00E67079"/>
    <w:rsid w:val="00E6709D"/>
    <w:rsid w:val="00E67635"/>
    <w:rsid w:val="00E704CB"/>
    <w:rsid w:val="00E71848"/>
    <w:rsid w:val="00E73637"/>
    <w:rsid w:val="00E74C50"/>
    <w:rsid w:val="00E75908"/>
    <w:rsid w:val="00E765D3"/>
    <w:rsid w:val="00E77604"/>
    <w:rsid w:val="00E813FF"/>
    <w:rsid w:val="00E8141C"/>
    <w:rsid w:val="00E81704"/>
    <w:rsid w:val="00E81B1E"/>
    <w:rsid w:val="00E81E7F"/>
    <w:rsid w:val="00E822AB"/>
    <w:rsid w:val="00E828D1"/>
    <w:rsid w:val="00E84169"/>
    <w:rsid w:val="00E84BB1"/>
    <w:rsid w:val="00E853A9"/>
    <w:rsid w:val="00E85787"/>
    <w:rsid w:val="00E85798"/>
    <w:rsid w:val="00E8643E"/>
    <w:rsid w:val="00E867E5"/>
    <w:rsid w:val="00E87044"/>
    <w:rsid w:val="00E873FC"/>
    <w:rsid w:val="00E87B2E"/>
    <w:rsid w:val="00E90650"/>
    <w:rsid w:val="00E906F7"/>
    <w:rsid w:val="00E90C9B"/>
    <w:rsid w:val="00E91679"/>
    <w:rsid w:val="00E917E0"/>
    <w:rsid w:val="00E924C7"/>
    <w:rsid w:val="00E93ED2"/>
    <w:rsid w:val="00E94427"/>
    <w:rsid w:val="00E94CE8"/>
    <w:rsid w:val="00E95AFF"/>
    <w:rsid w:val="00E963EC"/>
    <w:rsid w:val="00E9661D"/>
    <w:rsid w:val="00E96716"/>
    <w:rsid w:val="00E97808"/>
    <w:rsid w:val="00E97976"/>
    <w:rsid w:val="00EA00F2"/>
    <w:rsid w:val="00EA026E"/>
    <w:rsid w:val="00EA03DB"/>
    <w:rsid w:val="00EA03E5"/>
    <w:rsid w:val="00EA0674"/>
    <w:rsid w:val="00EA0963"/>
    <w:rsid w:val="00EA418F"/>
    <w:rsid w:val="00EA42E6"/>
    <w:rsid w:val="00EA47F2"/>
    <w:rsid w:val="00EA4B68"/>
    <w:rsid w:val="00EA51D1"/>
    <w:rsid w:val="00EA7B6A"/>
    <w:rsid w:val="00EB0CB4"/>
    <w:rsid w:val="00EB1F78"/>
    <w:rsid w:val="00EB2260"/>
    <w:rsid w:val="00EB267E"/>
    <w:rsid w:val="00EB28B9"/>
    <w:rsid w:val="00EB3585"/>
    <w:rsid w:val="00EB4881"/>
    <w:rsid w:val="00EB496D"/>
    <w:rsid w:val="00EB4B6E"/>
    <w:rsid w:val="00EB5CD3"/>
    <w:rsid w:val="00EB5E9C"/>
    <w:rsid w:val="00EB749C"/>
    <w:rsid w:val="00EB7B56"/>
    <w:rsid w:val="00EC1260"/>
    <w:rsid w:val="00EC155B"/>
    <w:rsid w:val="00EC2FB4"/>
    <w:rsid w:val="00EC30B7"/>
    <w:rsid w:val="00EC40E8"/>
    <w:rsid w:val="00EC420D"/>
    <w:rsid w:val="00EC45F1"/>
    <w:rsid w:val="00EC77BE"/>
    <w:rsid w:val="00EC7859"/>
    <w:rsid w:val="00ED1E85"/>
    <w:rsid w:val="00ED2692"/>
    <w:rsid w:val="00ED2DC1"/>
    <w:rsid w:val="00ED32CD"/>
    <w:rsid w:val="00ED3873"/>
    <w:rsid w:val="00ED418E"/>
    <w:rsid w:val="00ED4ACA"/>
    <w:rsid w:val="00ED5E77"/>
    <w:rsid w:val="00ED6261"/>
    <w:rsid w:val="00ED7D8F"/>
    <w:rsid w:val="00EE0981"/>
    <w:rsid w:val="00EE0B34"/>
    <w:rsid w:val="00EE2EA9"/>
    <w:rsid w:val="00EE2EE2"/>
    <w:rsid w:val="00EE3503"/>
    <w:rsid w:val="00EE3A6F"/>
    <w:rsid w:val="00EE4014"/>
    <w:rsid w:val="00EE41B2"/>
    <w:rsid w:val="00EE41F3"/>
    <w:rsid w:val="00EE4CAA"/>
    <w:rsid w:val="00EE61E4"/>
    <w:rsid w:val="00EE6335"/>
    <w:rsid w:val="00EE6338"/>
    <w:rsid w:val="00EE6562"/>
    <w:rsid w:val="00EE6BFB"/>
    <w:rsid w:val="00EE6CBA"/>
    <w:rsid w:val="00EE7F8B"/>
    <w:rsid w:val="00EF04C5"/>
    <w:rsid w:val="00EF0DF0"/>
    <w:rsid w:val="00EF1319"/>
    <w:rsid w:val="00EF134F"/>
    <w:rsid w:val="00EF3251"/>
    <w:rsid w:val="00EF3DC6"/>
    <w:rsid w:val="00EF48D5"/>
    <w:rsid w:val="00EF4CC1"/>
    <w:rsid w:val="00EF4F55"/>
    <w:rsid w:val="00EF5295"/>
    <w:rsid w:val="00EF5592"/>
    <w:rsid w:val="00EF5A12"/>
    <w:rsid w:val="00EF6A3B"/>
    <w:rsid w:val="00EF7CDB"/>
    <w:rsid w:val="00EF7FF2"/>
    <w:rsid w:val="00F00946"/>
    <w:rsid w:val="00F00CCD"/>
    <w:rsid w:val="00F015D9"/>
    <w:rsid w:val="00F01890"/>
    <w:rsid w:val="00F01BFB"/>
    <w:rsid w:val="00F02342"/>
    <w:rsid w:val="00F02A72"/>
    <w:rsid w:val="00F04D8F"/>
    <w:rsid w:val="00F054B2"/>
    <w:rsid w:val="00F05A29"/>
    <w:rsid w:val="00F07803"/>
    <w:rsid w:val="00F07CDC"/>
    <w:rsid w:val="00F11592"/>
    <w:rsid w:val="00F1194C"/>
    <w:rsid w:val="00F11E02"/>
    <w:rsid w:val="00F12A58"/>
    <w:rsid w:val="00F12BA8"/>
    <w:rsid w:val="00F13D08"/>
    <w:rsid w:val="00F1477E"/>
    <w:rsid w:val="00F15164"/>
    <w:rsid w:val="00F15FCB"/>
    <w:rsid w:val="00F17145"/>
    <w:rsid w:val="00F20586"/>
    <w:rsid w:val="00F210A2"/>
    <w:rsid w:val="00F228BE"/>
    <w:rsid w:val="00F228E6"/>
    <w:rsid w:val="00F22BB5"/>
    <w:rsid w:val="00F22FCC"/>
    <w:rsid w:val="00F23FA1"/>
    <w:rsid w:val="00F23FC5"/>
    <w:rsid w:val="00F25014"/>
    <w:rsid w:val="00F2525B"/>
    <w:rsid w:val="00F271F7"/>
    <w:rsid w:val="00F27340"/>
    <w:rsid w:val="00F27A0C"/>
    <w:rsid w:val="00F303C2"/>
    <w:rsid w:val="00F3041F"/>
    <w:rsid w:val="00F307FA"/>
    <w:rsid w:val="00F3086C"/>
    <w:rsid w:val="00F30EF9"/>
    <w:rsid w:val="00F31C45"/>
    <w:rsid w:val="00F32560"/>
    <w:rsid w:val="00F34E47"/>
    <w:rsid w:val="00F35291"/>
    <w:rsid w:val="00F35529"/>
    <w:rsid w:val="00F37305"/>
    <w:rsid w:val="00F377CA"/>
    <w:rsid w:val="00F409FE"/>
    <w:rsid w:val="00F41764"/>
    <w:rsid w:val="00F41CDB"/>
    <w:rsid w:val="00F42B44"/>
    <w:rsid w:val="00F43601"/>
    <w:rsid w:val="00F4437A"/>
    <w:rsid w:val="00F45BE1"/>
    <w:rsid w:val="00F46923"/>
    <w:rsid w:val="00F46DD8"/>
    <w:rsid w:val="00F46E9D"/>
    <w:rsid w:val="00F5120D"/>
    <w:rsid w:val="00F51276"/>
    <w:rsid w:val="00F51986"/>
    <w:rsid w:val="00F51E6B"/>
    <w:rsid w:val="00F52C0B"/>
    <w:rsid w:val="00F52DFE"/>
    <w:rsid w:val="00F530A6"/>
    <w:rsid w:val="00F53EF7"/>
    <w:rsid w:val="00F53EFB"/>
    <w:rsid w:val="00F550FD"/>
    <w:rsid w:val="00F55350"/>
    <w:rsid w:val="00F56C30"/>
    <w:rsid w:val="00F56DB0"/>
    <w:rsid w:val="00F57128"/>
    <w:rsid w:val="00F57538"/>
    <w:rsid w:val="00F608E4"/>
    <w:rsid w:val="00F62328"/>
    <w:rsid w:val="00F623E9"/>
    <w:rsid w:val="00F63687"/>
    <w:rsid w:val="00F63D8F"/>
    <w:rsid w:val="00F64667"/>
    <w:rsid w:val="00F66592"/>
    <w:rsid w:val="00F665C2"/>
    <w:rsid w:val="00F66752"/>
    <w:rsid w:val="00F70FD3"/>
    <w:rsid w:val="00F71037"/>
    <w:rsid w:val="00F7250B"/>
    <w:rsid w:val="00F72931"/>
    <w:rsid w:val="00F7367C"/>
    <w:rsid w:val="00F7472F"/>
    <w:rsid w:val="00F75A26"/>
    <w:rsid w:val="00F75ACD"/>
    <w:rsid w:val="00F764E3"/>
    <w:rsid w:val="00F768EF"/>
    <w:rsid w:val="00F76D87"/>
    <w:rsid w:val="00F76DA6"/>
    <w:rsid w:val="00F777A6"/>
    <w:rsid w:val="00F77802"/>
    <w:rsid w:val="00F779EF"/>
    <w:rsid w:val="00F77F70"/>
    <w:rsid w:val="00F8030F"/>
    <w:rsid w:val="00F8040E"/>
    <w:rsid w:val="00F8225C"/>
    <w:rsid w:val="00F846F8"/>
    <w:rsid w:val="00F85E5D"/>
    <w:rsid w:val="00F86226"/>
    <w:rsid w:val="00F86605"/>
    <w:rsid w:val="00F8745D"/>
    <w:rsid w:val="00F8751E"/>
    <w:rsid w:val="00F877C4"/>
    <w:rsid w:val="00F87B8C"/>
    <w:rsid w:val="00F9078F"/>
    <w:rsid w:val="00F909F7"/>
    <w:rsid w:val="00F91860"/>
    <w:rsid w:val="00F93075"/>
    <w:rsid w:val="00F9364A"/>
    <w:rsid w:val="00F9438E"/>
    <w:rsid w:val="00F94931"/>
    <w:rsid w:val="00F9546F"/>
    <w:rsid w:val="00F97931"/>
    <w:rsid w:val="00F97A48"/>
    <w:rsid w:val="00FA121F"/>
    <w:rsid w:val="00FA16C4"/>
    <w:rsid w:val="00FA179C"/>
    <w:rsid w:val="00FA1BFC"/>
    <w:rsid w:val="00FA1DB2"/>
    <w:rsid w:val="00FA1E48"/>
    <w:rsid w:val="00FA3515"/>
    <w:rsid w:val="00FA3F4C"/>
    <w:rsid w:val="00FA5345"/>
    <w:rsid w:val="00FA6198"/>
    <w:rsid w:val="00FB0B14"/>
    <w:rsid w:val="00FB141C"/>
    <w:rsid w:val="00FB223D"/>
    <w:rsid w:val="00FB2448"/>
    <w:rsid w:val="00FB3C18"/>
    <w:rsid w:val="00FB4AE7"/>
    <w:rsid w:val="00FB53EF"/>
    <w:rsid w:val="00FB5569"/>
    <w:rsid w:val="00FB5BE3"/>
    <w:rsid w:val="00FB6E8F"/>
    <w:rsid w:val="00FB7830"/>
    <w:rsid w:val="00FB7C80"/>
    <w:rsid w:val="00FC034E"/>
    <w:rsid w:val="00FC03F8"/>
    <w:rsid w:val="00FC08FD"/>
    <w:rsid w:val="00FC264F"/>
    <w:rsid w:val="00FC27D9"/>
    <w:rsid w:val="00FC306E"/>
    <w:rsid w:val="00FC3446"/>
    <w:rsid w:val="00FC386E"/>
    <w:rsid w:val="00FC3FE3"/>
    <w:rsid w:val="00FC5A46"/>
    <w:rsid w:val="00FC5C1B"/>
    <w:rsid w:val="00FC5E11"/>
    <w:rsid w:val="00FC62B8"/>
    <w:rsid w:val="00FC6313"/>
    <w:rsid w:val="00FC75AA"/>
    <w:rsid w:val="00FC78F9"/>
    <w:rsid w:val="00FC7CA0"/>
    <w:rsid w:val="00FC7FBE"/>
    <w:rsid w:val="00FD00D1"/>
    <w:rsid w:val="00FD0EFE"/>
    <w:rsid w:val="00FD13A6"/>
    <w:rsid w:val="00FD2912"/>
    <w:rsid w:val="00FD36B4"/>
    <w:rsid w:val="00FD3B63"/>
    <w:rsid w:val="00FD3F0D"/>
    <w:rsid w:val="00FD5C52"/>
    <w:rsid w:val="00FD7588"/>
    <w:rsid w:val="00FD7608"/>
    <w:rsid w:val="00FD77D5"/>
    <w:rsid w:val="00FE150B"/>
    <w:rsid w:val="00FE151B"/>
    <w:rsid w:val="00FE16AD"/>
    <w:rsid w:val="00FE1789"/>
    <w:rsid w:val="00FE28D3"/>
    <w:rsid w:val="00FE2AAF"/>
    <w:rsid w:val="00FE2CAF"/>
    <w:rsid w:val="00FE3043"/>
    <w:rsid w:val="00FE3219"/>
    <w:rsid w:val="00FE35E9"/>
    <w:rsid w:val="00FE3F78"/>
    <w:rsid w:val="00FE4502"/>
    <w:rsid w:val="00FE51CB"/>
    <w:rsid w:val="00FE7672"/>
    <w:rsid w:val="00FF0F39"/>
    <w:rsid w:val="00FF2060"/>
    <w:rsid w:val="00FF39BD"/>
    <w:rsid w:val="00FF3A3B"/>
    <w:rsid w:val="00FF44BD"/>
    <w:rsid w:val="00FF5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59FE032"/>
  <w15:docId w15:val="{D99789AD-68D3-4BF8-A7E5-CF4574B37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618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C77BE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4D4B"/>
    <w:pPr>
      <w:keepNext/>
      <w:keepLines/>
      <w:spacing w:before="200"/>
      <w:outlineLvl w:val="1"/>
    </w:pPr>
    <w:rPr>
      <w:rFonts w:ascii="Calibri" w:eastAsiaTheme="majorEastAsia" w:hAnsi="Calibr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4D4B"/>
    <w:pPr>
      <w:keepNext/>
      <w:keepLines/>
      <w:spacing w:before="200"/>
      <w:outlineLvl w:val="2"/>
    </w:pPr>
    <w:rPr>
      <w:rFonts w:ascii="Calibri" w:eastAsiaTheme="majorEastAsia" w:hAnsi="Calibri" w:cstheme="majorBidi"/>
      <w:b/>
      <w:bCs/>
      <w:color w:val="5B9BD5" w:themeColor="accen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61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6C1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26C1E"/>
  </w:style>
  <w:style w:type="paragraph" w:styleId="Footer">
    <w:name w:val="footer"/>
    <w:basedOn w:val="Normal"/>
    <w:link w:val="FooterChar"/>
    <w:uiPriority w:val="99"/>
    <w:unhideWhenUsed/>
    <w:rsid w:val="00426C1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26C1E"/>
  </w:style>
  <w:style w:type="character" w:styleId="Hyperlink">
    <w:name w:val="Hyperlink"/>
    <w:basedOn w:val="DefaultParagraphFont"/>
    <w:uiPriority w:val="99"/>
    <w:unhideWhenUsed/>
    <w:rsid w:val="00361DF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61DFC"/>
    <w:rPr>
      <w:color w:val="800080"/>
      <w:u w:val="single"/>
    </w:rPr>
  </w:style>
  <w:style w:type="paragraph" w:customStyle="1" w:styleId="msonormal0">
    <w:name w:val="msonormal"/>
    <w:basedOn w:val="Normal"/>
    <w:rsid w:val="00361DF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font5">
    <w:name w:val="font5"/>
    <w:basedOn w:val="Normal"/>
    <w:rsid w:val="00361DF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12"/>
      <w:szCs w:val="12"/>
    </w:rPr>
  </w:style>
  <w:style w:type="paragraph" w:customStyle="1" w:styleId="font6">
    <w:name w:val="font6"/>
    <w:basedOn w:val="Normal"/>
    <w:rsid w:val="00361DFC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2"/>
    </w:rPr>
  </w:style>
  <w:style w:type="paragraph" w:customStyle="1" w:styleId="font7">
    <w:name w:val="font7"/>
    <w:basedOn w:val="Normal"/>
    <w:rsid w:val="00361DF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color w:val="000000"/>
      <w:kern w:val="0"/>
      <w:sz w:val="22"/>
    </w:rPr>
  </w:style>
  <w:style w:type="paragraph" w:customStyle="1" w:styleId="xl63">
    <w:name w:val="xl63"/>
    <w:basedOn w:val="Normal"/>
    <w:rsid w:val="00361DFC"/>
    <w:pPr>
      <w:widowControl/>
      <w:spacing w:before="100" w:beforeAutospacing="1" w:after="100" w:afterAutospacing="1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4">
    <w:name w:val="xl64"/>
    <w:basedOn w:val="Normal"/>
    <w:rsid w:val="00361DF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5">
    <w:name w:val="xl65"/>
    <w:basedOn w:val="Normal"/>
    <w:rsid w:val="00361DF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361DFC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361DFC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361DFC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361DF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361DF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361DF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MS PGothic" w:hAnsi="Times New Roman" w:cs="Times New Roman"/>
      <w:color w:val="000000"/>
      <w:kern w:val="0"/>
      <w:sz w:val="24"/>
      <w:szCs w:val="24"/>
    </w:rPr>
  </w:style>
  <w:style w:type="paragraph" w:customStyle="1" w:styleId="xl72">
    <w:name w:val="xl72"/>
    <w:basedOn w:val="Normal"/>
    <w:rsid w:val="00361DFC"/>
    <w:pPr>
      <w:widowControl/>
      <w:spacing w:before="100" w:beforeAutospacing="1" w:after="100" w:afterAutospacing="1"/>
      <w:textAlignment w:val="center"/>
    </w:pPr>
    <w:rPr>
      <w:rFonts w:ascii="Times New Roman" w:eastAsia="MS PGothic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Normal"/>
    <w:rsid w:val="00361DFC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MS PGothic" w:hAnsi="Times New Roman" w:cs="Times New Roman"/>
      <w:color w:val="000000"/>
      <w:kern w:val="0"/>
      <w:sz w:val="24"/>
      <w:szCs w:val="24"/>
    </w:rPr>
  </w:style>
  <w:style w:type="paragraph" w:customStyle="1" w:styleId="xl74">
    <w:name w:val="xl74"/>
    <w:basedOn w:val="Normal"/>
    <w:rsid w:val="00361DFC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5">
    <w:name w:val="xl75"/>
    <w:basedOn w:val="Normal"/>
    <w:rsid w:val="00361DF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6">
    <w:name w:val="xl76"/>
    <w:basedOn w:val="Normal"/>
    <w:rsid w:val="00361DFC"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7">
    <w:name w:val="xl77"/>
    <w:basedOn w:val="Normal"/>
    <w:rsid w:val="00361DFC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8">
    <w:name w:val="xl78"/>
    <w:basedOn w:val="Normal"/>
    <w:rsid w:val="00361DFC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106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82D83"/>
    <w:pPr>
      <w:jc w:val="left"/>
    </w:pPr>
    <w:rPr>
      <w:rFonts w:ascii="Times New Roman" w:hAnsi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2D83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06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067F"/>
    <w:rPr>
      <w:rFonts w:ascii="Times New Roman" w:hAnsi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067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67F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B17F7D"/>
  </w:style>
  <w:style w:type="paragraph" w:customStyle="1" w:styleId="EndNoteBibliographyTitle">
    <w:name w:val="EndNote Bibliography Title"/>
    <w:basedOn w:val="Normal"/>
    <w:link w:val="EndNoteBibliographyTitle0"/>
    <w:rsid w:val="006C1A93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6C1A93"/>
    <w:rPr>
      <w:rFonts w:ascii="Yu Mincho" w:eastAsia="Yu Mincho" w:hAnsi="Yu Mincho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6C1A93"/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6C1A93"/>
    <w:rPr>
      <w:rFonts w:ascii="Yu Mincho" w:eastAsia="Yu Mincho" w:hAnsi="Yu Mincho"/>
      <w:noProof/>
      <w:sz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E198E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E198E"/>
  </w:style>
  <w:style w:type="character" w:styleId="EndnoteReference">
    <w:name w:val="endnote reference"/>
    <w:basedOn w:val="DefaultParagraphFont"/>
    <w:uiPriority w:val="99"/>
    <w:semiHidden/>
    <w:unhideWhenUsed/>
    <w:rsid w:val="004E198E"/>
    <w:rPr>
      <w:vertAlign w:val="superscript"/>
    </w:rPr>
  </w:style>
  <w:style w:type="table" w:customStyle="1" w:styleId="1">
    <w:name w:val="表 (格子)1"/>
    <w:basedOn w:val="TableNormal"/>
    <w:next w:val="TableGrid"/>
    <w:uiPriority w:val="39"/>
    <w:rsid w:val="00513C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TableNormal"/>
    <w:next w:val="TableGrid"/>
    <w:uiPriority w:val="39"/>
    <w:rsid w:val="00513C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C77BE"/>
    <w:rPr>
      <w:rFonts w:asciiTheme="majorHAnsi" w:eastAsiaTheme="majorEastAsia" w:hAnsiTheme="majorHAnsi" w:cstheme="majorBidi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EC77BE"/>
    <w:pPr>
      <w:keepLines/>
      <w:widowControl/>
      <w:spacing w:before="240" w:line="259" w:lineRule="auto"/>
      <w:jc w:val="left"/>
      <w:outlineLvl w:val="9"/>
    </w:pPr>
    <w:rPr>
      <w:color w:val="2E74B5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EC77BE"/>
    <w:rPr>
      <w:rFonts w:ascii="Times New Roman" w:eastAsia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8566C4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8566C4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E13670"/>
    <w:rPr>
      <w:b/>
      <w:bCs/>
      <w:szCs w:val="21"/>
    </w:rPr>
  </w:style>
  <w:style w:type="paragraph" w:styleId="TableofFigures">
    <w:name w:val="table of figures"/>
    <w:basedOn w:val="Normal"/>
    <w:next w:val="Normal"/>
    <w:uiPriority w:val="99"/>
    <w:unhideWhenUsed/>
    <w:rsid w:val="00820304"/>
    <w:pPr>
      <w:ind w:leftChars="200" w:left="200" w:hangingChars="200" w:hanging="200"/>
    </w:pPr>
    <w:rPr>
      <w:rFonts w:eastAsia="Times New Roman"/>
      <w:sz w:val="24"/>
    </w:rPr>
  </w:style>
  <w:style w:type="paragraph" w:styleId="ListParagraph">
    <w:name w:val="List Paragraph"/>
    <w:basedOn w:val="Normal"/>
    <w:uiPriority w:val="34"/>
    <w:qFormat/>
    <w:rsid w:val="00167701"/>
    <w:pPr>
      <w:ind w:leftChars="400" w:left="840"/>
    </w:pPr>
  </w:style>
  <w:style w:type="character" w:customStyle="1" w:styleId="10">
    <w:name w:val="未解決のメンション1"/>
    <w:basedOn w:val="DefaultParagraphFont"/>
    <w:uiPriority w:val="99"/>
    <w:semiHidden/>
    <w:unhideWhenUsed/>
    <w:rsid w:val="00244000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784D4B"/>
    <w:rPr>
      <w:rFonts w:ascii="Calibri" w:eastAsiaTheme="majorEastAsia" w:hAnsi="Calibr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84D4B"/>
    <w:rPr>
      <w:rFonts w:ascii="Calibri" w:eastAsiaTheme="majorEastAsia" w:hAnsi="Calibri" w:cstheme="majorBidi"/>
      <w:b/>
      <w:bCs/>
      <w:color w:val="5B9BD5" w:themeColor="accent1"/>
      <w:sz w:val="24"/>
    </w:rPr>
  </w:style>
  <w:style w:type="character" w:styleId="PlaceholderText">
    <w:name w:val="Placeholder Text"/>
    <w:basedOn w:val="DefaultParagraphFont"/>
    <w:uiPriority w:val="99"/>
    <w:semiHidden/>
    <w:rsid w:val="00062DA1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B42464"/>
  </w:style>
  <w:style w:type="character" w:customStyle="1" w:styleId="20">
    <w:name w:val="未解決のメンション2"/>
    <w:basedOn w:val="DefaultParagraphFont"/>
    <w:uiPriority w:val="99"/>
    <w:semiHidden/>
    <w:unhideWhenUsed/>
    <w:rsid w:val="006F3E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040DC06FC63D2C459B3C61255881369E" ma:contentTypeVersion="12" ma:contentTypeDescription="新しいドキュメントを作成します。" ma:contentTypeScope="" ma:versionID="90b21e329729194cc94e663d4bd051f9">
  <xsd:schema xmlns:xsd="http://www.w3.org/2001/XMLSchema" xmlns:xs="http://www.w3.org/2001/XMLSchema" xmlns:p="http://schemas.microsoft.com/office/2006/metadata/properties" xmlns:ns2="c36896f2-f9f9-4046-a947-28b00b7d4121" xmlns:ns3="85619d33-1dd2-4fdd-8f05-84027fda32c8" targetNamespace="http://schemas.microsoft.com/office/2006/metadata/properties" ma:root="true" ma:fieldsID="d4f464244783066ece4869cabc6d3c51" ns2:_="" ns3:_="">
    <xsd:import namespace="c36896f2-f9f9-4046-a947-28b00b7d4121"/>
    <xsd:import namespace="85619d33-1dd2-4fdd-8f05-84027fda32c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6896f2-f9f9-4046-a947-28b00b7d41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画像タグ" ma:readOnly="false" ma:fieldId="{5cf76f15-5ced-4ddc-b409-7134ff3c332f}" ma:taxonomyMulti="true" ma:sspId="3344fcd4-0698-4d54-b94e-5eaa18fd6d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619d33-1dd2-4fdd-8f05-84027fda32c8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a0f12058-832f-4f93-839b-e4b6d8bea31f}" ma:internalName="TaxCatchAll" ma:showField="CatchAllData" ma:web="85619d33-1dd2-4fdd-8f05-84027fda32c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36896f2-f9f9-4046-a947-28b00b7d4121">
      <Terms xmlns="http://schemas.microsoft.com/office/infopath/2007/PartnerControls"/>
    </lcf76f155ced4ddcb4097134ff3c332f>
    <TaxCatchAll xmlns="85619d33-1dd2-4fdd-8f05-84027fda32c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DF0690-D33F-40D7-9BE0-C4AF115646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6896f2-f9f9-4046-a947-28b00b7d4121"/>
    <ds:schemaRef ds:uri="85619d33-1dd2-4fdd-8f05-84027fda32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C9B68A5-6E5A-40C3-AFF2-FE5F12C2EF9F}">
  <ds:schemaRefs>
    <ds:schemaRef ds:uri="http://schemas.microsoft.com/office/2006/metadata/properties"/>
    <ds:schemaRef ds:uri="http://schemas.microsoft.com/office/infopath/2007/PartnerControls"/>
    <ds:schemaRef ds:uri="c36896f2-f9f9-4046-a947-28b00b7d4121"/>
    <ds:schemaRef ds:uri="85619d33-1dd2-4fdd-8f05-84027fda32c8"/>
  </ds:schemaRefs>
</ds:datastoreItem>
</file>

<file path=customXml/itemProps3.xml><?xml version="1.0" encoding="utf-8"?>
<ds:datastoreItem xmlns:ds="http://schemas.openxmlformats.org/officeDocument/2006/customXml" ds:itemID="{E3F4D69F-8629-4B12-9943-47A540DE20C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D537896-CE93-4C12-AAC4-A869E10AC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4</Words>
  <Characters>25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松本晃太郎</dc:creator>
  <cp:lastModifiedBy>Ratika Dhingra</cp:lastModifiedBy>
  <cp:revision>12</cp:revision>
  <cp:lastPrinted>2025-10-21T05:35:00Z</cp:lastPrinted>
  <dcterms:created xsi:type="dcterms:W3CDTF">2025-10-31T09:14:00Z</dcterms:created>
  <dcterms:modified xsi:type="dcterms:W3CDTF">2026-05-12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0DC06FC63D2C459B3C61255881369E</vt:lpwstr>
  </property>
  <property fmtid="{D5CDD505-2E9C-101B-9397-08002B2CF9AE}" pid="3" name="GrammarlyDocumentId">
    <vt:lpwstr>7a02e3f43db5e64d48da2f194ed3aea5e1b67c43f852d6f6cec4a6cdd1e0f897</vt:lpwstr>
  </property>
  <property fmtid="{D5CDD505-2E9C-101B-9397-08002B2CF9AE}" pid="4" name="MediaServiceImageTags">
    <vt:lpwstr/>
  </property>
</Properties>
</file>